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E6B13" w14:textId="77777777"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7871F6" w:rsidRPr="007871F6">
        <w:rPr>
          <w:rFonts w:cstheme="minorHAnsi"/>
        </w:rPr>
        <w:t>Acidic pH reduces agonist efficacy and responses to synaptic-like glycine applications in zebrafish α1 and rat α1β recombinant glycine receptors</w:t>
      </w:r>
    </w:p>
    <w:p w14:paraId="71AE6289" w14:textId="77777777" w:rsidR="006D630C" w:rsidRPr="00210EE4" w:rsidRDefault="006D630C" w:rsidP="006D630C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633BD6">
        <w:rPr>
          <w:rFonts w:cstheme="minorHAnsi"/>
        </w:rPr>
        <w:tab/>
      </w:r>
      <w:r w:rsidR="007871F6">
        <w:rPr>
          <w:rFonts w:cstheme="minorHAnsi"/>
        </w:rPr>
        <w:t>Josip Ivica, Remigijus Lape and Lucia Sivilotti</w:t>
      </w:r>
    </w:p>
    <w:p w14:paraId="4A07092C" w14:textId="77777777" w:rsidR="006D630C" w:rsidRPr="004F7C46" w:rsidRDefault="006D630C" w:rsidP="004F7C46">
      <w:pPr>
        <w:pStyle w:val="Default"/>
      </w:pPr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  <w:r w:rsidR="007871F6">
        <w:rPr>
          <w:sz w:val="22"/>
          <w:szCs w:val="22"/>
        </w:rPr>
        <w:t>not applicable</w:t>
      </w:r>
    </w:p>
    <w:p w14:paraId="0AF7A9F0" w14:textId="77777777" w:rsidR="00842B36" w:rsidRDefault="00842B36" w:rsidP="00842B36">
      <w:pPr>
        <w:ind w:left="-284" w:firstLine="284"/>
        <w:rPr>
          <w:rFonts w:cstheme="minorHAnsi"/>
          <w:b/>
        </w:rPr>
      </w:pPr>
    </w:p>
    <w:p w14:paraId="5A3F2491" w14:textId="6333E658" w:rsidR="006D630C" w:rsidRPr="00842B36" w:rsidRDefault="006D630C" w:rsidP="00842B36">
      <w:pPr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4F7C46">
        <w:rPr>
          <w:rFonts w:cstheme="minorHAnsi"/>
        </w:rPr>
        <w:t xml:space="preserve">This investigation tests the hypothesis that </w:t>
      </w:r>
      <w:r w:rsidR="007871F6">
        <w:rPr>
          <w:rFonts w:cstheme="minorHAnsi"/>
        </w:rPr>
        <w:t xml:space="preserve">acidic extracellular </w:t>
      </w:r>
      <w:r w:rsidR="00CC6174">
        <w:rPr>
          <w:rFonts w:cstheme="minorHAnsi"/>
        </w:rPr>
        <w:t xml:space="preserve">pH </w:t>
      </w:r>
      <w:r w:rsidR="007871F6">
        <w:rPr>
          <w:rFonts w:cstheme="minorHAnsi"/>
        </w:rPr>
        <w:t xml:space="preserve">affects glycine receptor </w:t>
      </w:r>
      <w:r w:rsidR="00F47BFB">
        <w:rPr>
          <w:rFonts w:cstheme="minorHAnsi"/>
        </w:rPr>
        <w:t xml:space="preserve">responses </w:t>
      </w:r>
      <w:r w:rsidR="007871F6">
        <w:rPr>
          <w:rFonts w:cstheme="minorHAnsi"/>
        </w:rPr>
        <w:t xml:space="preserve">to agonists </w:t>
      </w:r>
      <w:r w:rsidR="00F47BFB">
        <w:rPr>
          <w:rFonts w:cstheme="minorHAnsi"/>
        </w:rPr>
        <w:t>in whole cell, outside out and cell-attached recordings.  Different aspects of the responses are considered (see individual questions)</w:t>
      </w:r>
    </w:p>
    <w:p w14:paraId="436ABA59" w14:textId="77777777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707BC2D8" w14:textId="2225539C" w:rsidR="007871F6" w:rsidRPr="007871F6" w:rsidRDefault="007871F6" w:rsidP="007871F6">
      <w:pPr>
        <w:pStyle w:val="Default"/>
        <w:rPr>
          <w:rFonts w:cstheme="minorHAnsi"/>
          <w:sz w:val="22"/>
          <w:szCs w:val="22"/>
        </w:rPr>
      </w:pPr>
      <w:r w:rsidRPr="007871F6">
        <w:rPr>
          <w:rFonts w:cstheme="minorHAnsi"/>
          <w:sz w:val="22"/>
          <w:szCs w:val="22"/>
        </w:rPr>
        <w:t>Question 1:  n = number of individual concentration-response curves</w:t>
      </w:r>
      <w:r w:rsidR="00F47BFB">
        <w:rPr>
          <w:rFonts w:cstheme="minorHAnsi"/>
          <w:sz w:val="22"/>
          <w:szCs w:val="22"/>
        </w:rPr>
        <w:t>, each</w:t>
      </w:r>
      <w:r w:rsidRPr="007871F6">
        <w:rPr>
          <w:rFonts w:cstheme="minorHAnsi"/>
          <w:sz w:val="22"/>
          <w:szCs w:val="22"/>
        </w:rPr>
        <w:t xml:space="preserve"> obtained from </w:t>
      </w:r>
      <w:r w:rsidR="00F47BFB">
        <w:rPr>
          <w:rFonts w:cstheme="minorHAnsi"/>
          <w:sz w:val="22"/>
          <w:szCs w:val="22"/>
        </w:rPr>
        <w:t xml:space="preserve">a different </w:t>
      </w:r>
      <w:r w:rsidRPr="007871F6">
        <w:rPr>
          <w:rFonts w:cstheme="minorHAnsi"/>
          <w:sz w:val="22"/>
          <w:szCs w:val="22"/>
        </w:rPr>
        <w:t>cell.</w:t>
      </w:r>
    </w:p>
    <w:p w14:paraId="56EEC27E" w14:textId="1B180F4B" w:rsidR="007871F6" w:rsidRPr="007871F6" w:rsidRDefault="007871F6" w:rsidP="007871F6">
      <w:pPr>
        <w:pStyle w:val="Default"/>
        <w:rPr>
          <w:rFonts w:cstheme="minorHAnsi"/>
          <w:sz w:val="22"/>
          <w:szCs w:val="22"/>
        </w:rPr>
      </w:pPr>
      <w:r w:rsidRPr="007871F6">
        <w:rPr>
          <w:rFonts w:cstheme="minorHAnsi"/>
          <w:sz w:val="22"/>
          <w:szCs w:val="22"/>
        </w:rPr>
        <w:t>Question 2:  n = number of single-channel activity clusters recorded</w:t>
      </w:r>
      <w:bookmarkStart w:id="0" w:name="_GoBack"/>
      <w:bookmarkEnd w:id="0"/>
      <w:r w:rsidRPr="007871F6">
        <w:rPr>
          <w:rFonts w:cstheme="minorHAnsi"/>
          <w:sz w:val="22"/>
          <w:szCs w:val="22"/>
        </w:rPr>
        <w:t xml:space="preserve">. </w:t>
      </w:r>
    </w:p>
    <w:p w14:paraId="20A83684" w14:textId="77777777" w:rsidR="005E6792" w:rsidRDefault="007871F6" w:rsidP="007871F6">
      <w:pPr>
        <w:pStyle w:val="Default"/>
        <w:rPr>
          <w:rFonts w:cstheme="minorHAnsi"/>
          <w:sz w:val="22"/>
          <w:szCs w:val="22"/>
        </w:rPr>
      </w:pPr>
      <w:r w:rsidRPr="007871F6">
        <w:rPr>
          <w:rFonts w:cstheme="minorHAnsi"/>
          <w:sz w:val="22"/>
          <w:szCs w:val="22"/>
        </w:rPr>
        <w:t>Question 3:  n = number of outside-out patches.</w:t>
      </w:r>
    </w:p>
    <w:p w14:paraId="70401827" w14:textId="77777777" w:rsidR="004F507D" w:rsidRDefault="004F507D" w:rsidP="007871F6">
      <w:pPr>
        <w:pStyle w:val="Default"/>
        <w:rPr>
          <w:rFonts w:cstheme="minorHAnsi"/>
          <w:sz w:val="22"/>
          <w:szCs w:val="22"/>
        </w:rPr>
      </w:pPr>
    </w:p>
    <w:p w14:paraId="00E7372D" w14:textId="77777777" w:rsidR="004F507D" w:rsidRDefault="004F507D" w:rsidP="007871F6">
      <w:pPr>
        <w:pStyle w:val="Default"/>
        <w:rPr>
          <w:rFonts w:cstheme="minorHAnsi"/>
          <w:sz w:val="22"/>
          <w:szCs w:val="22"/>
        </w:rPr>
      </w:pPr>
    </w:p>
    <w:p w14:paraId="413C701F" w14:textId="77777777" w:rsidR="004F507D" w:rsidRDefault="004F507D" w:rsidP="007871F6">
      <w:pPr>
        <w:pStyle w:val="Default"/>
        <w:rPr>
          <w:rFonts w:cstheme="minorHAnsi"/>
          <w:sz w:val="22"/>
          <w:szCs w:val="22"/>
        </w:rPr>
      </w:pPr>
    </w:p>
    <w:p w14:paraId="46A626A3" w14:textId="77777777" w:rsidR="007871F6" w:rsidRPr="005E6792" w:rsidRDefault="007871F6" w:rsidP="007871F6">
      <w:pPr>
        <w:pStyle w:val="Default"/>
      </w:pPr>
    </w:p>
    <w:p w14:paraId="6F250431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5994" w:type="dxa"/>
        <w:tblLayout w:type="fixed"/>
        <w:tblLook w:val="04A0" w:firstRow="1" w:lastRow="0" w:firstColumn="1" w:lastColumn="0" w:noHBand="0" w:noVBand="1"/>
      </w:tblPr>
      <w:tblGrid>
        <w:gridCol w:w="1401"/>
        <w:gridCol w:w="1427"/>
        <w:gridCol w:w="1700"/>
        <w:gridCol w:w="850"/>
        <w:gridCol w:w="709"/>
        <w:gridCol w:w="708"/>
        <w:gridCol w:w="993"/>
        <w:gridCol w:w="708"/>
        <w:gridCol w:w="1560"/>
        <w:gridCol w:w="1421"/>
        <w:gridCol w:w="1559"/>
        <w:gridCol w:w="1197"/>
        <w:gridCol w:w="1761"/>
      </w:tblGrid>
      <w:tr w:rsidR="00980DA8" w:rsidRPr="00210EE4" w14:paraId="71DB701D" w14:textId="77777777" w:rsidTr="00320454">
        <w:trPr>
          <w:cantSplit/>
        </w:trPr>
        <w:tc>
          <w:tcPr>
            <w:tcW w:w="1401" w:type="dxa"/>
            <w:tcBorders>
              <w:bottom w:val="single" w:sz="4" w:space="0" w:color="auto"/>
            </w:tcBorders>
          </w:tcPr>
          <w:p w14:paraId="7A1EC8DA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0A0C598C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700" w:type="dxa"/>
          </w:tcPr>
          <w:p w14:paraId="16D3F733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  <w:p w14:paraId="5CBF20DD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 xml:space="preserve">e.g. </w:t>
            </w:r>
            <w:r w:rsidR="00842B36">
              <w:rPr>
                <w:rFonts w:cstheme="minorHAnsi"/>
              </w:rPr>
              <w:t>muscle, neo</w:t>
            </w:r>
            <w:r w:rsidRPr="00210EE4">
              <w:rPr>
                <w:rFonts w:cstheme="minorHAnsi"/>
              </w:rPr>
              <w:t>cortex or genotype</w:t>
            </w:r>
          </w:p>
        </w:tc>
        <w:tc>
          <w:tcPr>
            <w:tcW w:w="850" w:type="dxa"/>
          </w:tcPr>
          <w:p w14:paraId="2B5CA71D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14:paraId="1C83BB6F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(or other summary statistic)</w:t>
            </w:r>
          </w:p>
        </w:tc>
        <w:tc>
          <w:tcPr>
            <w:tcW w:w="709" w:type="dxa"/>
          </w:tcPr>
          <w:p w14:paraId="04BA5823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708" w:type="dxa"/>
          </w:tcPr>
          <w:p w14:paraId="7BD3DCC6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 w:rsidR="005F32A2">
              <w:rPr>
                <w:rFonts w:cstheme="minorHAnsi"/>
              </w:rPr>
              <w:t>.</w:t>
            </w:r>
          </w:p>
        </w:tc>
        <w:tc>
          <w:tcPr>
            <w:tcW w:w="993" w:type="dxa"/>
          </w:tcPr>
          <w:p w14:paraId="09C9A2A0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708" w:type="dxa"/>
          </w:tcPr>
          <w:p w14:paraId="17708FFF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560" w:type="dxa"/>
          </w:tcPr>
          <w:p w14:paraId="5450E222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  <w:p w14:paraId="3E000A8B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.g. WT vs KO</w:t>
            </w:r>
          </w:p>
        </w:tc>
        <w:tc>
          <w:tcPr>
            <w:tcW w:w="1421" w:type="dxa"/>
          </w:tcPr>
          <w:p w14:paraId="22A14852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559" w:type="dxa"/>
          </w:tcPr>
          <w:p w14:paraId="206032C1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Any other variable</w:t>
            </w:r>
          </w:p>
          <w:p w14:paraId="2587DC19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.g. subjects’ age or sex</w:t>
            </w:r>
          </w:p>
        </w:tc>
        <w:tc>
          <w:tcPr>
            <w:tcW w:w="1197" w:type="dxa"/>
          </w:tcPr>
          <w:p w14:paraId="68137795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 w:rsidR="00D15D83"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</w:t>
            </w:r>
            <w:r w:rsidR="00D15D83" w:rsidRPr="00D15D83">
              <w:rPr>
                <w:rFonts w:cstheme="minorHAnsi"/>
                <w:sz w:val="20"/>
              </w:rPr>
              <w:t>ed</w:t>
            </w:r>
          </w:p>
        </w:tc>
        <w:tc>
          <w:tcPr>
            <w:tcW w:w="1761" w:type="dxa"/>
          </w:tcPr>
          <w:p w14:paraId="4DDF7A6D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Comments</w:t>
            </w:r>
          </w:p>
          <w:p w14:paraId="116885A3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observation</w:t>
            </w:r>
          </w:p>
        </w:tc>
      </w:tr>
      <w:tr w:rsidR="00EA6253" w:rsidRPr="00210EE4" w14:paraId="10FDA020" w14:textId="77777777" w:rsidTr="00320454">
        <w:trPr>
          <w:cantSplit/>
          <w:trHeight w:val="598"/>
        </w:trPr>
        <w:tc>
          <w:tcPr>
            <w:tcW w:w="1401" w:type="dxa"/>
            <w:vMerge w:val="restart"/>
            <w:vAlign w:val="center"/>
          </w:tcPr>
          <w:p w14:paraId="0A6907B1" w14:textId="77777777" w:rsidR="00EA6253" w:rsidRPr="00210EE4" w:rsidRDefault="00EA6253" w:rsidP="00DF0E5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Question </w:t>
            </w:r>
            <w:r w:rsidRPr="00210EE4">
              <w:rPr>
                <w:rFonts w:cstheme="minorHAnsi"/>
              </w:rPr>
              <w:t>1</w:t>
            </w:r>
            <w:r>
              <w:rPr>
                <w:rFonts w:cstheme="minorHAnsi"/>
              </w:rPr>
              <w:t>: Concentratio</w:t>
            </w:r>
            <w:r>
              <w:rPr>
                <w:rFonts w:cstheme="minorHAnsi"/>
              </w:rPr>
              <w:lastRenderedPageBreak/>
              <w:t xml:space="preserve">n-response curve </w:t>
            </w:r>
            <w:r w:rsidRPr="00AA6E39">
              <w:rPr>
                <w:rFonts w:cstheme="minorHAnsi"/>
                <w:i/>
                <w:iCs/>
              </w:rPr>
              <w:t>EC</w:t>
            </w:r>
            <w:r w:rsidRPr="00AA6E39">
              <w:rPr>
                <w:rFonts w:cstheme="minorHAnsi"/>
                <w:vertAlign w:val="subscript"/>
              </w:rPr>
              <w:t>50</w:t>
            </w:r>
            <w:r>
              <w:rPr>
                <w:rFonts w:cstheme="minorHAnsi"/>
              </w:rPr>
              <w:t>?</w:t>
            </w:r>
          </w:p>
          <w:p w14:paraId="7A58CE37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3BEC07AC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Acidic pH increases EC</w:t>
            </w:r>
            <w:r>
              <w:rPr>
                <w:rFonts w:cstheme="minorHAnsi"/>
                <w:vertAlign w:val="subscript"/>
              </w:rPr>
              <w:t>50</w:t>
            </w:r>
            <w:r>
              <w:rPr>
                <w:rFonts w:cstheme="minorHAnsi"/>
              </w:rPr>
              <w:t xml:space="preserve"> of GlyR</w:t>
            </w:r>
          </w:p>
          <w:p w14:paraId="68EF1657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 w:rsidRPr="001008EA">
              <w:rPr>
                <w:rFonts w:cstheme="minorHAnsi"/>
              </w:rPr>
              <w:t>α1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7390509" w14:textId="77777777" w:rsidR="00EA6253" w:rsidRPr="00210EE4" w:rsidRDefault="00EA6253" w:rsidP="00A7420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lycine  zf  α1 GlyR pH 6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8306A9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A33373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1F98325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C28D70A" w14:textId="77777777" w:rsidR="00EA6253" w:rsidRPr="00EB7F59" w:rsidRDefault="00EA6253" w:rsidP="00DF0E56">
            <w:pPr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&lt;10-</w:t>
            </w:r>
            <w:r>
              <w:rPr>
                <w:rFonts w:cstheme="minorHAnsi"/>
                <w:vertAlign w:val="superscript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5CE881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µM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F4835D3" w14:textId="77777777" w:rsidR="00EA6253" w:rsidRPr="00210EE4" w:rsidRDefault="00EA6253" w:rsidP="00EA625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s Glycine  zf α1 GlyR pH 7.4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3045941A" w14:textId="77777777" w:rsidR="00EA6253" w:rsidRPr="00830C73" w:rsidRDefault="00EA6253" w:rsidP="00DF0E56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Unpaired </w:t>
            </w:r>
            <w:r w:rsidRPr="000D1D7D">
              <w:rPr>
                <w:rFonts w:cstheme="minorHAnsi"/>
                <w:i/>
                <w:sz w:val="21"/>
              </w:rPr>
              <w:t>t</w:t>
            </w:r>
            <w:r>
              <w:rPr>
                <w:rFonts w:cstheme="minorHAnsi"/>
                <w:sz w:val="21"/>
              </w:rPr>
              <w:t>-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4F88F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  <w:vMerge w:val="restart"/>
            <w:vAlign w:val="center"/>
          </w:tcPr>
          <w:p w14:paraId="1E46CF5D" w14:textId="77777777" w:rsidR="00EA6253" w:rsidRDefault="00EA6253" w:rsidP="00DF0E56">
            <w:pPr>
              <w:rPr>
                <w:rFonts w:cstheme="minorHAnsi"/>
              </w:rPr>
            </w:pPr>
            <w:r>
              <w:rPr>
                <w:rFonts w:cstheme="minorHAnsi"/>
              </w:rPr>
              <w:t>Figure1/</w:t>
            </w:r>
          </w:p>
          <w:p w14:paraId="1D8DF608" w14:textId="77777777" w:rsidR="00EA6253" w:rsidRPr="00210EE4" w:rsidRDefault="00EA6253" w:rsidP="00DF0E56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Table1</w:t>
            </w:r>
          </w:p>
        </w:tc>
        <w:tc>
          <w:tcPr>
            <w:tcW w:w="1761" w:type="dxa"/>
            <w:vMerge w:val="restart"/>
          </w:tcPr>
          <w:p w14:paraId="6A24632D" w14:textId="77777777" w:rsidR="00EA6253" w:rsidRPr="0000394F" w:rsidRDefault="00EA6253" w:rsidP="00DF0E56">
            <w:pPr>
              <w:rPr>
                <w:rFonts w:cstheme="minorHAnsi"/>
              </w:rPr>
            </w:pPr>
            <w:r w:rsidRPr="0000394F">
              <w:rPr>
                <w:rFonts w:cstheme="minorHAnsi"/>
              </w:rPr>
              <w:lastRenderedPageBreak/>
              <w:t xml:space="preserve">Hill equation fits to agonist </w:t>
            </w:r>
            <w:r w:rsidRPr="0000394F">
              <w:rPr>
                <w:rFonts w:cstheme="minorHAnsi"/>
              </w:rPr>
              <w:lastRenderedPageBreak/>
              <w:t>concentration-response data from whole-cell recordings; holding potential −</w:t>
            </w:r>
            <w:r>
              <w:rPr>
                <w:rFonts w:cstheme="minorHAnsi"/>
              </w:rPr>
              <w:t>4</w:t>
            </w:r>
            <w:r w:rsidRPr="0000394F">
              <w:rPr>
                <w:rFonts w:cstheme="minorHAnsi"/>
              </w:rPr>
              <w:t xml:space="preserve">0 mV, internal chloride 30 </w:t>
            </w:r>
            <w:proofErr w:type="spellStart"/>
            <w:r w:rsidRPr="0000394F">
              <w:rPr>
                <w:rFonts w:cstheme="minorHAnsi"/>
              </w:rPr>
              <w:t>mM.</w:t>
            </w:r>
            <w:proofErr w:type="spellEnd"/>
          </w:p>
        </w:tc>
      </w:tr>
      <w:tr w:rsidR="00EA6253" w:rsidRPr="00210EE4" w14:paraId="29846C01" w14:textId="77777777" w:rsidTr="00320454">
        <w:trPr>
          <w:cantSplit/>
          <w:trHeight w:val="991"/>
        </w:trPr>
        <w:tc>
          <w:tcPr>
            <w:tcW w:w="1401" w:type="dxa"/>
            <w:vMerge/>
          </w:tcPr>
          <w:p w14:paraId="6CF498E1" w14:textId="77777777" w:rsidR="00EA6253" w:rsidRDefault="00EA6253" w:rsidP="00DF0E56">
            <w:pPr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7E99E4D9" w14:textId="77777777" w:rsidR="00EA6253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0ED556F" w14:textId="77777777" w:rsidR="00EA6253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lycine zf α1 GlyR</w:t>
            </w:r>
          </w:p>
          <w:p w14:paraId="5BF38639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 7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711F23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6C440CF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1F6F66E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A589A65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4281CFD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µM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ECEFE7" w14:textId="77777777" w:rsidR="00EA6253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79BC2A29" w14:textId="77777777" w:rsidR="00EA6253" w:rsidRDefault="00EA6253" w:rsidP="00DF0E56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AA5E68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  <w:vMerge/>
          </w:tcPr>
          <w:p w14:paraId="1CF4A1C3" w14:textId="77777777" w:rsidR="00EA6253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14:paraId="6FEE717B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</w:tr>
      <w:tr w:rsidR="00EA6253" w:rsidRPr="00210EE4" w14:paraId="0BCEBA7B" w14:textId="77777777" w:rsidTr="00320454">
        <w:trPr>
          <w:cantSplit/>
          <w:trHeight w:val="746"/>
        </w:trPr>
        <w:tc>
          <w:tcPr>
            <w:tcW w:w="1401" w:type="dxa"/>
            <w:vMerge/>
          </w:tcPr>
          <w:p w14:paraId="583020A1" w14:textId="77777777" w:rsidR="00EA6253" w:rsidRDefault="00EA6253" w:rsidP="00DF0E56">
            <w:pPr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49609827" w14:textId="77777777" w:rsidR="00EA6253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19B9FDF1" w14:textId="77777777" w:rsidR="00EA6253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lycine zf α1 GlyR</w:t>
            </w:r>
          </w:p>
          <w:p w14:paraId="0F4FBE00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 8.4</w:t>
            </w:r>
          </w:p>
        </w:tc>
        <w:tc>
          <w:tcPr>
            <w:tcW w:w="850" w:type="dxa"/>
            <w:vAlign w:val="center"/>
          </w:tcPr>
          <w:p w14:paraId="0138C95D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0</w:t>
            </w:r>
          </w:p>
        </w:tc>
        <w:tc>
          <w:tcPr>
            <w:tcW w:w="709" w:type="dxa"/>
            <w:vAlign w:val="center"/>
          </w:tcPr>
          <w:p w14:paraId="7A91B392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0</w:t>
            </w:r>
          </w:p>
        </w:tc>
        <w:tc>
          <w:tcPr>
            <w:tcW w:w="708" w:type="dxa"/>
            <w:vAlign w:val="center"/>
          </w:tcPr>
          <w:p w14:paraId="42A2F07C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  <w:vAlign w:val="center"/>
          </w:tcPr>
          <w:p w14:paraId="7FF0A194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7</w:t>
            </w:r>
          </w:p>
        </w:tc>
        <w:tc>
          <w:tcPr>
            <w:tcW w:w="708" w:type="dxa"/>
          </w:tcPr>
          <w:p w14:paraId="4D73B77B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µM</w:t>
            </w:r>
          </w:p>
        </w:tc>
        <w:tc>
          <w:tcPr>
            <w:tcW w:w="1560" w:type="dxa"/>
          </w:tcPr>
          <w:p w14:paraId="6B52C851" w14:textId="77777777" w:rsidR="00EA6253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s Glycine  zf α1 GlyR pH 7.4</w:t>
            </w:r>
          </w:p>
        </w:tc>
        <w:tc>
          <w:tcPr>
            <w:tcW w:w="1421" w:type="dxa"/>
          </w:tcPr>
          <w:p w14:paraId="61DBB513" w14:textId="77777777" w:rsidR="00EA6253" w:rsidRDefault="000D1D7D" w:rsidP="00DF0E56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Unpaired</w:t>
            </w:r>
            <w:r w:rsidRPr="000D1D7D">
              <w:rPr>
                <w:rFonts w:cstheme="minorHAnsi"/>
                <w:i/>
                <w:sz w:val="21"/>
              </w:rPr>
              <w:t xml:space="preserve"> t</w:t>
            </w:r>
            <w:r>
              <w:rPr>
                <w:rFonts w:cstheme="minorHAnsi"/>
                <w:sz w:val="21"/>
              </w:rPr>
              <w:t>-test</w:t>
            </w:r>
          </w:p>
        </w:tc>
        <w:tc>
          <w:tcPr>
            <w:tcW w:w="1559" w:type="dxa"/>
          </w:tcPr>
          <w:p w14:paraId="44BE783D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  <w:vMerge/>
          </w:tcPr>
          <w:p w14:paraId="5A1789EF" w14:textId="77777777" w:rsidR="00EA6253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14:paraId="5413847E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</w:tr>
      <w:tr w:rsidR="00EA6253" w:rsidRPr="00210EE4" w14:paraId="35BA9391" w14:textId="77777777" w:rsidTr="00320454">
        <w:trPr>
          <w:cantSplit/>
          <w:trHeight w:val="540"/>
        </w:trPr>
        <w:tc>
          <w:tcPr>
            <w:tcW w:w="1401" w:type="dxa"/>
            <w:vMerge/>
          </w:tcPr>
          <w:p w14:paraId="14D4B8F5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3FC8524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0309BF12" w14:textId="77777777" w:rsidR="00EA6253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β-alanine zf α1 GlyR</w:t>
            </w:r>
          </w:p>
          <w:p w14:paraId="27F3D561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 6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DBAC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3ABF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9726F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D7D348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 w:rsidRPr="00CB2CB9">
              <w:rPr>
                <w:rFonts w:cs="Times New Roman"/>
              </w:rPr>
              <w:t>0.0000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4D14B86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µ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4B0968" w14:textId="77777777" w:rsidR="00EA6253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β-alanine </w:t>
            </w:r>
            <w:proofErr w:type="gramStart"/>
            <w:r>
              <w:rPr>
                <w:rFonts w:cstheme="minorHAnsi"/>
              </w:rPr>
              <w:t>zf  α</w:t>
            </w:r>
            <w:proofErr w:type="gramEnd"/>
            <w:r>
              <w:rPr>
                <w:rFonts w:cstheme="minorHAnsi"/>
              </w:rPr>
              <w:t>1 GlyR</w:t>
            </w:r>
          </w:p>
          <w:p w14:paraId="35B49753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 7.4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6C1E1BFF" w14:textId="77777777" w:rsidR="00EA6253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 xml:space="preserve">Unpaired </w:t>
            </w:r>
            <w:r w:rsidRPr="000D1D7D">
              <w:rPr>
                <w:rFonts w:cstheme="minorHAnsi"/>
                <w:i/>
                <w:sz w:val="21"/>
              </w:rPr>
              <w:t>t</w:t>
            </w:r>
            <w:r>
              <w:rPr>
                <w:rFonts w:cstheme="minorHAnsi"/>
                <w:sz w:val="21"/>
              </w:rPr>
              <w:t>-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250577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  <w:vMerge/>
          </w:tcPr>
          <w:p w14:paraId="594F7B93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14:paraId="59448BF8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</w:tr>
      <w:tr w:rsidR="00EA6253" w:rsidRPr="00210EE4" w14:paraId="637EEE73" w14:textId="77777777" w:rsidTr="00320454">
        <w:trPr>
          <w:cantSplit/>
          <w:trHeight w:val="1242"/>
        </w:trPr>
        <w:tc>
          <w:tcPr>
            <w:tcW w:w="1401" w:type="dxa"/>
            <w:vMerge/>
          </w:tcPr>
          <w:p w14:paraId="51BBFFC9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3450A141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4470F49" w14:textId="77777777" w:rsidR="00EA6253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β-alanine zf α1 GlyR</w:t>
            </w:r>
          </w:p>
          <w:p w14:paraId="052220BD" w14:textId="77777777" w:rsidR="00EA6253" w:rsidRPr="001008EA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 7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94EB580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B95A3E0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6BCA0F1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D770BD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B0E7CE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µ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DB0B3B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3F4A9154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B61484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  <w:vMerge/>
          </w:tcPr>
          <w:p w14:paraId="263DCCFE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14:paraId="2BEDF93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</w:tr>
      <w:tr w:rsidR="00EA6253" w:rsidRPr="00210EE4" w14:paraId="4A0C813C" w14:textId="77777777" w:rsidTr="00320454">
        <w:trPr>
          <w:cantSplit/>
        </w:trPr>
        <w:tc>
          <w:tcPr>
            <w:tcW w:w="1401" w:type="dxa"/>
            <w:vMerge/>
          </w:tcPr>
          <w:p w14:paraId="178E9D74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553B1F4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582C43E8" w14:textId="77777777" w:rsidR="00EA6253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β-alanine zf α1 GlyR</w:t>
            </w:r>
          </w:p>
          <w:p w14:paraId="3535F5F2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 8.4</w:t>
            </w:r>
          </w:p>
        </w:tc>
        <w:tc>
          <w:tcPr>
            <w:tcW w:w="850" w:type="dxa"/>
            <w:vAlign w:val="center"/>
          </w:tcPr>
          <w:p w14:paraId="72291682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90</w:t>
            </w:r>
          </w:p>
        </w:tc>
        <w:tc>
          <w:tcPr>
            <w:tcW w:w="709" w:type="dxa"/>
            <w:vAlign w:val="center"/>
          </w:tcPr>
          <w:p w14:paraId="2D517203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0</w:t>
            </w:r>
          </w:p>
        </w:tc>
        <w:tc>
          <w:tcPr>
            <w:tcW w:w="708" w:type="dxa"/>
            <w:vAlign w:val="center"/>
          </w:tcPr>
          <w:p w14:paraId="288FAF70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2B4A2711" w14:textId="77777777" w:rsidR="00EA6253" w:rsidRPr="00113A75" w:rsidRDefault="00EA6253" w:rsidP="00DF0E56">
            <w:pPr>
              <w:jc w:val="center"/>
              <w:rPr>
                <w:rFonts w:cstheme="minorHAnsi"/>
              </w:rPr>
            </w:pPr>
            <w:r w:rsidRPr="00CB2CB9">
              <w:rPr>
                <w:rFonts w:cs="Times New Roman"/>
              </w:rPr>
              <w:t>0.0001</w:t>
            </w:r>
          </w:p>
        </w:tc>
        <w:tc>
          <w:tcPr>
            <w:tcW w:w="708" w:type="dxa"/>
          </w:tcPr>
          <w:p w14:paraId="56C986AC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µ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4069FA" w14:textId="77777777" w:rsidR="00EA6253" w:rsidRDefault="00EA6253" w:rsidP="0098036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s β-alanine zf WT α1</w:t>
            </w:r>
          </w:p>
          <w:p w14:paraId="1E2E481B" w14:textId="77777777" w:rsidR="00EA6253" w:rsidRPr="00210EE4" w:rsidRDefault="00EA6253" w:rsidP="0098036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 7.4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7090F4B2" w14:textId="77777777" w:rsidR="00EA6253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 xml:space="preserve">Unpaired </w:t>
            </w:r>
            <w:r w:rsidRPr="000D1D7D">
              <w:rPr>
                <w:rFonts w:cstheme="minorHAnsi"/>
                <w:i/>
                <w:sz w:val="21"/>
              </w:rPr>
              <w:t>t</w:t>
            </w:r>
            <w:r>
              <w:rPr>
                <w:rFonts w:cstheme="minorHAnsi"/>
                <w:sz w:val="21"/>
              </w:rPr>
              <w:t>-test</w:t>
            </w:r>
          </w:p>
        </w:tc>
        <w:tc>
          <w:tcPr>
            <w:tcW w:w="1559" w:type="dxa"/>
          </w:tcPr>
          <w:p w14:paraId="0408360C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  <w:vMerge/>
          </w:tcPr>
          <w:p w14:paraId="4A0E14B2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14:paraId="193CBC32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</w:tr>
      <w:tr w:rsidR="00EA6253" w:rsidRPr="00210EE4" w14:paraId="69A3BC2C" w14:textId="77777777" w:rsidTr="007E4355">
        <w:trPr>
          <w:cantSplit/>
        </w:trPr>
        <w:tc>
          <w:tcPr>
            <w:tcW w:w="1401" w:type="dxa"/>
            <w:vMerge/>
          </w:tcPr>
          <w:p w14:paraId="5CC6C80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50F52164" w14:textId="77777777" w:rsidR="00EA6253" w:rsidRPr="001008EA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670ED989" w14:textId="77777777" w:rsidR="00EA6253" w:rsidRDefault="00C11E5A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="00EA6253">
              <w:rPr>
                <w:rFonts w:cstheme="minorHAnsi"/>
              </w:rPr>
              <w:t>aurine</w:t>
            </w:r>
            <w:r w:rsidR="00EA6253" w:rsidRPr="001008E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zf</w:t>
            </w:r>
            <w:r w:rsidR="00EA6253" w:rsidRPr="001008EA">
              <w:rPr>
                <w:rFonts w:cstheme="minorHAnsi"/>
              </w:rPr>
              <w:t xml:space="preserve"> α1</w:t>
            </w:r>
            <w:r w:rsidR="00EA6253">
              <w:rPr>
                <w:rFonts w:cstheme="minorHAnsi"/>
              </w:rPr>
              <w:t xml:space="preserve"> GlyR</w:t>
            </w:r>
          </w:p>
          <w:p w14:paraId="3FBC3F4D" w14:textId="77777777" w:rsidR="00EA6253" w:rsidRPr="001008EA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 6.4</w:t>
            </w:r>
          </w:p>
        </w:tc>
        <w:tc>
          <w:tcPr>
            <w:tcW w:w="850" w:type="dxa"/>
          </w:tcPr>
          <w:p w14:paraId="33D54158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00</w:t>
            </w:r>
          </w:p>
        </w:tc>
        <w:tc>
          <w:tcPr>
            <w:tcW w:w="709" w:type="dxa"/>
          </w:tcPr>
          <w:p w14:paraId="173894AE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0</w:t>
            </w:r>
          </w:p>
        </w:tc>
        <w:tc>
          <w:tcPr>
            <w:tcW w:w="708" w:type="dxa"/>
          </w:tcPr>
          <w:p w14:paraId="70AC842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</w:tcPr>
          <w:p w14:paraId="25573EDD" w14:textId="77777777" w:rsidR="00EA6253" w:rsidRPr="00113A75" w:rsidRDefault="00EA6253" w:rsidP="00DF0E56">
            <w:pPr>
              <w:jc w:val="center"/>
              <w:rPr>
                <w:rFonts w:cstheme="minorHAnsi"/>
              </w:rPr>
            </w:pPr>
            <w:r w:rsidRPr="00CB2CB9">
              <w:rPr>
                <w:rFonts w:cs="Times New Roman"/>
              </w:rPr>
              <w:t>0.0003</w:t>
            </w:r>
          </w:p>
        </w:tc>
        <w:tc>
          <w:tcPr>
            <w:tcW w:w="708" w:type="dxa"/>
          </w:tcPr>
          <w:p w14:paraId="1F1364A7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µ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090F45" w14:textId="77777777" w:rsidR="00EA6253" w:rsidRDefault="00EA6253" w:rsidP="00CC70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s Taurine zf</w:t>
            </w:r>
            <w:r w:rsidRPr="001008EA">
              <w:rPr>
                <w:rFonts w:cstheme="minorHAnsi"/>
              </w:rPr>
              <w:t xml:space="preserve"> α1</w:t>
            </w:r>
            <w:r>
              <w:rPr>
                <w:rFonts w:cstheme="minorHAnsi"/>
              </w:rPr>
              <w:t xml:space="preserve"> GlyR</w:t>
            </w:r>
          </w:p>
          <w:p w14:paraId="649B912C" w14:textId="77777777" w:rsidR="00EA6253" w:rsidRPr="00210EE4" w:rsidRDefault="00EA6253" w:rsidP="00CC70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 7.4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3F1D2D49" w14:textId="77777777" w:rsidR="00EA6253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Unpaired</w:t>
            </w:r>
            <w:r w:rsidRPr="000D1D7D">
              <w:rPr>
                <w:rFonts w:cstheme="minorHAnsi"/>
                <w:i/>
                <w:sz w:val="21"/>
              </w:rPr>
              <w:t xml:space="preserve"> t</w:t>
            </w:r>
            <w:r>
              <w:rPr>
                <w:rFonts w:cstheme="minorHAnsi"/>
                <w:sz w:val="21"/>
              </w:rPr>
              <w:t>-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5F1D5D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  <w:vMerge/>
            <w:vAlign w:val="center"/>
          </w:tcPr>
          <w:p w14:paraId="24F65C71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14:paraId="1A4524DC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</w:tr>
      <w:tr w:rsidR="00EA6253" w:rsidRPr="00210EE4" w14:paraId="03D88BB3" w14:textId="77777777" w:rsidTr="007E4355">
        <w:trPr>
          <w:cantSplit/>
        </w:trPr>
        <w:tc>
          <w:tcPr>
            <w:tcW w:w="1401" w:type="dxa"/>
            <w:vMerge/>
          </w:tcPr>
          <w:p w14:paraId="4976E34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70FA58A9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4F282FDF" w14:textId="77777777" w:rsidR="00EA6253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urine</w:t>
            </w:r>
            <w:r w:rsidRPr="001008E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zf</w:t>
            </w:r>
            <w:r w:rsidRPr="001008EA">
              <w:rPr>
                <w:rFonts w:cstheme="minorHAnsi"/>
              </w:rPr>
              <w:t xml:space="preserve"> α1</w:t>
            </w:r>
            <w:r>
              <w:rPr>
                <w:rFonts w:cstheme="minorHAnsi"/>
              </w:rPr>
              <w:t xml:space="preserve"> GlyR</w:t>
            </w:r>
          </w:p>
          <w:p w14:paraId="53C16E2E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 7.4</w:t>
            </w:r>
          </w:p>
        </w:tc>
        <w:tc>
          <w:tcPr>
            <w:tcW w:w="850" w:type="dxa"/>
          </w:tcPr>
          <w:p w14:paraId="3EACB154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50</w:t>
            </w:r>
          </w:p>
        </w:tc>
        <w:tc>
          <w:tcPr>
            <w:tcW w:w="709" w:type="dxa"/>
          </w:tcPr>
          <w:p w14:paraId="021BBC76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0</w:t>
            </w:r>
          </w:p>
        </w:tc>
        <w:tc>
          <w:tcPr>
            <w:tcW w:w="708" w:type="dxa"/>
          </w:tcPr>
          <w:p w14:paraId="7D199F47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5B0071A3" w14:textId="77777777" w:rsidR="00EA6253" w:rsidRPr="00113A75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3B145AF3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µ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F1E2DD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5898EFCE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34A286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  <w:vMerge/>
          </w:tcPr>
          <w:p w14:paraId="444BF613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14:paraId="312C196F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</w:tr>
      <w:tr w:rsidR="00EA6253" w:rsidRPr="00210EE4" w14:paraId="61CD144F" w14:textId="77777777" w:rsidTr="00320454">
        <w:trPr>
          <w:cantSplit/>
        </w:trPr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2573F35F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6C4C56D4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47AC029E" w14:textId="77777777" w:rsidR="00EA6253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urine</w:t>
            </w:r>
            <w:r w:rsidRPr="001008E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zf</w:t>
            </w:r>
            <w:r w:rsidRPr="001008EA">
              <w:rPr>
                <w:rFonts w:cstheme="minorHAnsi"/>
              </w:rPr>
              <w:t xml:space="preserve"> α1</w:t>
            </w:r>
            <w:r>
              <w:rPr>
                <w:rFonts w:cstheme="minorHAnsi"/>
              </w:rPr>
              <w:t xml:space="preserve"> GlyR</w:t>
            </w:r>
          </w:p>
          <w:p w14:paraId="2CED4E20" w14:textId="77777777" w:rsidR="00EA6253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 8.4</w:t>
            </w:r>
          </w:p>
        </w:tc>
        <w:tc>
          <w:tcPr>
            <w:tcW w:w="850" w:type="dxa"/>
          </w:tcPr>
          <w:p w14:paraId="26DAFC97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00</w:t>
            </w:r>
          </w:p>
        </w:tc>
        <w:tc>
          <w:tcPr>
            <w:tcW w:w="709" w:type="dxa"/>
          </w:tcPr>
          <w:p w14:paraId="3A18F3F7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00</w:t>
            </w:r>
          </w:p>
        </w:tc>
        <w:tc>
          <w:tcPr>
            <w:tcW w:w="708" w:type="dxa"/>
          </w:tcPr>
          <w:p w14:paraId="6A540CA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</w:tcPr>
          <w:p w14:paraId="3576CFF8" w14:textId="77777777" w:rsidR="00EA6253" w:rsidRPr="00113A75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A151A63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µ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A211C6" w14:textId="77777777" w:rsidR="00EA6253" w:rsidRDefault="00C11E5A" w:rsidP="00CC70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="00EA6253">
              <w:rPr>
                <w:rFonts w:cstheme="minorHAnsi"/>
              </w:rPr>
              <w:t xml:space="preserve">s </w:t>
            </w:r>
            <w:r>
              <w:rPr>
                <w:rFonts w:cstheme="minorHAnsi"/>
              </w:rPr>
              <w:t>T</w:t>
            </w:r>
            <w:r w:rsidR="00EA6253">
              <w:rPr>
                <w:rFonts w:cstheme="minorHAnsi"/>
              </w:rPr>
              <w:t>aurine</w:t>
            </w:r>
            <w:r w:rsidR="00EA6253" w:rsidRPr="001008EA">
              <w:rPr>
                <w:rFonts w:cstheme="minorHAnsi"/>
              </w:rPr>
              <w:t xml:space="preserve"> </w:t>
            </w:r>
            <w:proofErr w:type="gramStart"/>
            <w:r w:rsidR="00EA6253">
              <w:rPr>
                <w:rFonts w:cstheme="minorHAnsi"/>
              </w:rPr>
              <w:t>zf</w:t>
            </w:r>
            <w:r w:rsidR="00EA6253" w:rsidRPr="001008EA">
              <w:rPr>
                <w:rFonts w:cstheme="minorHAnsi"/>
              </w:rPr>
              <w:t xml:space="preserve">  α</w:t>
            </w:r>
            <w:proofErr w:type="gramEnd"/>
            <w:r w:rsidR="00EA6253" w:rsidRPr="001008EA">
              <w:rPr>
                <w:rFonts w:cstheme="minorHAnsi"/>
              </w:rPr>
              <w:t>1</w:t>
            </w:r>
            <w:r w:rsidR="00EA6253">
              <w:rPr>
                <w:rFonts w:cstheme="minorHAnsi"/>
              </w:rPr>
              <w:t xml:space="preserve"> GlyR</w:t>
            </w:r>
          </w:p>
          <w:p w14:paraId="12908930" w14:textId="77777777" w:rsidR="00EA6253" w:rsidRPr="00210EE4" w:rsidRDefault="00EA6253" w:rsidP="00CC70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 7.4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4DEBA903" w14:textId="77777777" w:rsidR="00EA6253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 xml:space="preserve">Unpaired </w:t>
            </w:r>
            <w:r w:rsidRPr="000D1D7D">
              <w:rPr>
                <w:rFonts w:cstheme="minorHAnsi"/>
                <w:i/>
                <w:sz w:val="21"/>
              </w:rPr>
              <w:t>t</w:t>
            </w:r>
            <w:r>
              <w:rPr>
                <w:rFonts w:cstheme="minorHAnsi"/>
                <w:sz w:val="21"/>
              </w:rPr>
              <w:t>-te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BFC93B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  <w:vMerge/>
            <w:tcBorders>
              <w:bottom w:val="single" w:sz="4" w:space="0" w:color="auto"/>
            </w:tcBorders>
          </w:tcPr>
          <w:p w14:paraId="2C97C0EA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14:paraId="54D09ABC" w14:textId="77777777" w:rsidR="00EA6253" w:rsidRPr="00210EE4" w:rsidRDefault="00EA6253" w:rsidP="00DF0E56">
            <w:pPr>
              <w:jc w:val="center"/>
              <w:rPr>
                <w:rFonts w:cstheme="minorHAnsi"/>
              </w:rPr>
            </w:pPr>
          </w:p>
        </w:tc>
      </w:tr>
      <w:tr w:rsidR="00A05409" w:rsidRPr="00210EE4" w14:paraId="6478151C" w14:textId="77777777" w:rsidTr="00320454">
        <w:trPr>
          <w:cantSplit/>
          <w:trHeight w:val="600"/>
        </w:trPr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1390F7C3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Question 2.</w:t>
            </w:r>
          </w:p>
          <w:p w14:paraId="3B7DBE3F" w14:textId="21A03A18" w:rsidR="00A05409" w:rsidRPr="00210EE4" w:rsidRDefault="00F47BFB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oes e</w:t>
            </w:r>
            <w:r w:rsidR="00A05409">
              <w:rPr>
                <w:rFonts w:cstheme="minorHAnsi"/>
              </w:rPr>
              <w:t xml:space="preserve">xtracellular pH </w:t>
            </w:r>
            <w:proofErr w:type="gramStart"/>
            <w:r w:rsidR="00A05409">
              <w:rPr>
                <w:rFonts w:cstheme="minorHAnsi"/>
              </w:rPr>
              <w:t>affects</w:t>
            </w:r>
            <w:proofErr w:type="gramEnd"/>
            <w:r w:rsidR="00A05409">
              <w:rPr>
                <w:rFonts w:cstheme="minorHAnsi"/>
              </w:rPr>
              <w:t xml:space="preserve"> single channel maximum open probability</w:t>
            </w:r>
            <w:r>
              <w:rPr>
                <w:rFonts w:cstheme="minorHAnsi"/>
              </w:rPr>
              <w:t>?</w:t>
            </w:r>
          </w:p>
        </w:tc>
        <w:tc>
          <w:tcPr>
            <w:tcW w:w="1427" w:type="dxa"/>
            <w:vMerge w:val="restart"/>
          </w:tcPr>
          <w:p w14:paraId="61F83886" w14:textId="1AE1640B" w:rsidR="00A05409" w:rsidRPr="00210EE4" w:rsidRDefault="00F47BFB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A05409">
              <w:rPr>
                <w:rFonts w:cstheme="minorHAnsi"/>
              </w:rPr>
              <w:t xml:space="preserve">xtracellular pH 6.4 reduces maximal open probability in homomeric </w:t>
            </w:r>
            <w:r w:rsidR="00EA6253">
              <w:rPr>
                <w:rFonts w:cstheme="minorHAnsi"/>
              </w:rPr>
              <w:t>zf</w:t>
            </w:r>
            <w:r w:rsidR="00A05409">
              <w:rPr>
                <w:rFonts w:cstheme="minorHAnsi"/>
              </w:rPr>
              <w:t xml:space="preserve"> a1 GlyR</w:t>
            </w:r>
          </w:p>
        </w:tc>
        <w:tc>
          <w:tcPr>
            <w:tcW w:w="1700" w:type="dxa"/>
          </w:tcPr>
          <w:p w14:paraId="0A9D4B05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lycine zf α1 GlyR ; pH 6.4</w:t>
            </w:r>
          </w:p>
        </w:tc>
        <w:tc>
          <w:tcPr>
            <w:tcW w:w="850" w:type="dxa"/>
          </w:tcPr>
          <w:p w14:paraId="4F53A63A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</w:tc>
        <w:tc>
          <w:tcPr>
            <w:tcW w:w="709" w:type="dxa"/>
          </w:tcPr>
          <w:p w14:paraId="571CEDBD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708" w:type="dxa"/>
          </w:tcPr>
          <w:p w14:paraId="0BD9505E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993" w:type="dxa"/>
          </w:tcPr>
          <w:p w14:paraId="2AECDE6C" w14:textId="77777777" w:rsidR="00A05409" w:rsidRPr="00113A75" w:rsidRDefault="00A05409" w:rsidP="00DF0E56">
            <w:pPr>
              <w:jc w:val="center"/>
              <w:rPr>
                <w:rFonts w:cstheme="minorHAnsi"/>
              </w:rPr>
            </w:pPr>
            <w:r w:rsidRPr="00CB2CB9">
              <w:rPr>
                <w:rFonts w:cs="Times New Roman"/>
                <w:i/>
                <w:iCs/>
              </w:rPr>
              <w:t>P</w:t>
            </w:r>
            <w:r w:rsidRPr="00CB2CB9">
              <w:rPr>
                <w:rFonts w:cs="Times New Roman"/>
              </w:rPr>
              <w:t>=0.0012</w:t>
            </w:r>
          </w:p>
        </w:tc>
        <w:tc>
          <w:tcPr>
            <w:tcW w:w="708" w:type="dxa"/>
          </w:tcPr>
          <w:p w14:paraId="5C1D9885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6710480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s Glycine zf α1 GlyR ; pH 7.4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  <w:vAlign w:val="center"/>
          </w:tcPr>
          <w:p w14:paraId="68C688B3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andomisation test</w:t>
            </w:r>
          </w:p>
        </w:tc>
        <w:tc>
          <w:tcPr>
            <w:tcW w:w="1559" w:type="dxa"/>
          </w:tcPr>
          <w:p w14:paraId="237731F1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</w:tcPr>
          <w:p w14:paraId="2EC3A825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  <w:r w:rsidR="00D90A78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</w:t>
            </w:r>
          </w:p>
          <w:p w14:paraId="231652C2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761" w:type="dxa"/>
            <w:vMerge w:val="restart"/>
          </w:tcPr>
          <w:p w14:paraId="2A71A29C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Cell-attached single channel recordings; </w:t>
            </w:r>
            <w:proofErr w:type="spellStart"/>
            <w:r>
              <w:rPr>
                <w:rFonts w:cstheme="minorHAnsi"/>
              </w:rPr>
              <w:t>Vcomm</w:t>
            </w:r>
            <w:proofErr w:type="spellEnd"/>
            <w:r>
              <w:rPr>
                <w:rFonts w:cstheme="minorHAnsi"/>
              </w:rPr>
              <w:t>= +100 mV; open/shut transitions detected using half-amplitude threshold algorithm.</w:t>
            </w:r>
          </w:p>
        </w:tc>
      </w:tr>
      <w:tr w:rsidR="00A05409" w:rsidRPr="00210EE4" w14:paraId="7048E573" w14:textId="77777777" w:rsidTr="00320454">
        <w:trPr>
          <w:cantSplit/>
          <w:trHeight w:val="600"/>
        </w:trPr>
        <w:tc>
          <w:tcPr>
            <w:tcW w:w="1401" w:type="dxa"/>
            <w:vMerge/>
            <w:tcBorders>
              <w:top w:val="nil"/>
            </w:tcBorders>
          </w:tcPr>
          <w:p w14:paraId="6DCEB639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E31ADDB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42E77BDB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lycine zf α1 GlyR ; pH 7.4</w:t>
            </w:r>
          </w:p>
        </w:tc>
        <w:tc>
          <w:tcPr>
            <w:tcW w:w="850" w:type="dxa"/>
          </w:tcPr>
          <w:p w14:paraId="45875D78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709" w:type="dxa"/>
          </w:tcPr>
          <w:p w14:paraId="7519A76C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708" w:type="dxa"/>
          </w:tcPr>
          <w:p w14:paraId="7438CA79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993" w:type="dxa"/>
          </w:tcPr>
          <w:p w14:paraId="41BC880E" w14:textId="77777777" w:rsidR="00A05409" w:rsidRPr="00113A75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78BC63EA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51F83F" w14:textId="77777777" w:rsidR="00A05409" w:rsidRPr="00210EE4" w:rsidRDefault="00145C54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59AD8CFC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2068260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</w:tcPr>
          <w:p w14:paraId="7EC48D1D" w14:textId="77777777" w:rsidR="00A05409" w:rsidRDefault="00A05409" w:rsidP="00FA41E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  <w:r w:rsidR="00D90A78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</w:t>
            </w:r>
          </w:p>
          <w:p w14:paraId="556695A2" w14:textId="77777777" w:rsidR="00A05409" w:rsidRPr="00210EE4" w:rsidRDefault="00A05409" w:rsidP="00FA41E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761" w:type="dxa"/>
            <w:vMerge/>
          </w:tcPr>
          <w:p w14:paraId="5B874AAE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</w:tr>
      <w:tr w:rsidR="00A05409" w:rsidRPr="00210EE4" w14:paraId="450DA060" w14:textId="77777777" w:rsidTr="00320454">
        <w:trPr>
          <w:cantSplit/>
          <w:trHeight w:val="600"/>
        </w:trPr>
        <w:tc>
          <w:tcPr>
            <w:tcW w:w="1401" w:type="dxa"/>
            <w:vMerge/>
            <w:tcBorders>
              <w:top w:val="nil"/>
            </w:tcBorders>
          </w:tcPr>
          <w:p w14:paraId="379770BA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47CC6477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0736FB5B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lycine zf a1 GlyR ; pH 8.4</w:t>
            </w:r>
          </w:p>
        </w:tc>
        <w:tc>
          <w:tcPr>
            <w:tcW w:w="850" w:type="dxa"/>
          </w:tcPr>
          <w:p w14:paraId="63558888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709" w:type="dxa"/>
          </w:tcPr>
          <w:p w14:paraId="6363A544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708" w:type="dxa"/>
          </w:tcPr>
          <w:p w14:paraId="00C81612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993" w:type="dxa"/>
          </w:tcPr>
          <w:p w14:paraId="17036764" w14:textId="77777777" w:rsidR="00A05409" w:rsidRPr="00113A75" w:rsidRDefault="00A05409" w:rsidP="00DF0E56">
            <w:pPr>
              <w:jc w:val="center"/>
              <w:rPr>
                <w:rFonts w:cstheme="minorHAnsi"/>
              </w:rPr>
            </w:pPr>
            <w:r w:rsidRPr="00CB2CB9">
              <w:rPr>
                <w:rFonts w:cs="Times New Roman"/>
              </w:rPr>
              <w:t>0.1836</w:t>
            </w:r>
          </w:p>
        </w:tc>
        <w:tc>
          <w:tcPr>
            <w:tcW w:w="708" w:type="dxa"/>
          </w:tcPr>
          <w:p w14:paraId="78A2194E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DB1B098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s Glycine zf α1 GlyR ; pH 7.4</w:t>
            </w:r>
          </w:p>
        </w:tc>
        <w:tc>
          <w:tcPr>
            <w:tcW w:w="1421" w:type="dxa"/>
            <w:vMerge/>
          </w:tcPr>
          <w:p w14:paraId="24D0A4FE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3565BCB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</w:tcPr>
          <w:p w14:paraId="530C6B70" w14:textId="77777777" w:rsidR="00A05409" w:rsidRDefault="00A05409" w:rsidP="00FA41E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  <w:r w:rsidR="00D90A78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</w:t>
            </w:r>
          </w:p>
          <w:p w14:paraId="1E8288B9" w14:textId="77777777" w:rsidR="00A05409" w:rsidRPr="00210EE4" w:rsidRDefault="00A05409" w:rsidP="00FA41E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761" w:type="dxa"/>
            <w:vMerge/>
          </w:tcPr>
          <w:p w14:paraId="10C3DD4D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</w:tr>
      <w:tr w:rsidR="00A05409" w:rsidRPr="00210EE4" w14:paraId="3512E3D1" w14:textId="77777777" w:rsidTr="00320454">
        <w:trPr>
          <w:cantSplit/>
          <w:trHeight w:val="600"/>
        </w:trPr>
        <w:tc>
          <w:tcPr>
            <w:tcW w:w="1401" w:type="dxa"/>
            <w:vMerge/>
            <w:tcBorders>
              <w:top w:val="nil"/>
            </w:tcBorders>
          </w:tcPr>
          <w:p w14:paraId="36CE4EB4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3AE2257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6A681A00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β-alanine zf α1 GlyR ; pH 6.4</w:t>
            </w:r>
          </w:p>
        </w:tc>
        <w:tc>
          <w:tcPr>
            <w:tcW w:w="850" w:type="dxa"/>
          </w:tcPr>
          <w:p w14:paraId="36BA6D42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  <w:tc>
          <w:tcPr>
            <w:tcW w:w="709" w:type="dxa"/>
          </w:tcPr>
          <w:p w14:paraId="28FE4F1A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708" w:type="dxa"/>
          </w:tcPr>
          <w:p w14:paraId="3F2D4EEB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993" w:type="dxa"/>
          </w:tcPr>
          <w:p w14:paraId="4839693C" w14:textId="77777777" w:rsidR="00A05409" w:rsidRPr="00113A75" w:rsidRDefault="00A05409" w:rsidP="00DF0E56">
            <w:pPr>
              <w:jc w:val="center"/>
              <w:rPr>
                <w:rFonts w:cstheme="minorHAnsi"/>
              </w:rPr>
            </w:pPr>
            <w:r w:rsidRPr="00CB2CB9">
              <w:rPr>
                <w:rFonts w:cs="Times New Roman"/>
              </w:rPr>
              <w:t>&lt; 10</w:t>
            </w:r>
            <w:r w:rsidRPr="00CB2CB9">
              <w:rPr>
                <w:rFonts w:cs="Times New Roman"/>
                <w:vertAlign w:val="superscript"/>
              </w:rPr>
              <w:t>-6</w:t>
            </w:r>
          </w:p>
        </w:tc>
        <w:tc>
          <w:tcPr>
            <w:tcW w:w="708" w:type="dxa"/>
          </w:tcPr>
          <w:p w14:paraId="5D86F0CC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D09F53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s β-alanine zf α1 GlyR ; pH 7.4</w:t>
            </w:r>
          </w:p>
        </w:tc>
        <w:tc>
          <w:tcPr>
            <w:tcW w:w="1421" w:type="dxa"/>
            <w:vMerge/>
          </w:tcPr>
          <w:p w14:paraId="0A7CE522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46F02BE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</w:tcPr>
          <w:p w14:paraId="61C93878" w14:textId="77777777" w:rsidR="00A05409" w:rsidRDefault="00A05409" w:rsidP="00FA41E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  <w:r w:rsidR="00D90A78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</w:t>
            </w:r>
          </w:p>
          <w:p w14:paraId="7F8840C3" w14:textId="77777777" w:rsidR="00A05409" w:rsidRPr="00210EE4" w:rsidRDefault="00A05409" w:rsidP="00FA41E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761" w:type="dxa"/>
            <w:vMerge/>
          </w:tcPr>
          <w:p w14:paraId="29296BA2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</w:tr>
      <w:tr w:rsidR="00A05409" w:rsidRPr="00210EE4" w14:paraId="20CC2490" w14:textId="77777777" w:rsidTr="00320454">
        <w:trPr>
          <w:cantSplit/>
          <w:trHeight w:val="630"/>
        </w:trPr>
        <w:tc>
          <w:tcPr>
            <w:tcW w:w="1401" w:type="dxa"/>
            <w:vMerge/>
            <w:tcBorders>
              <w:top w:val="nil"/>
            </w:tcBorders>
          </w:tcPr>
          <w:p w14:paraId="30BAAB15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04421C86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74CF6A0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β-alanine zf α1 GlyR ; pH 7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9E4FEF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6D6EBE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33E76F1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E65E893" w14:textId="77777777" w:rsidR="00A05409" w:rsidRPr="00113A75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6980DE4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259D066" w14:textId="77777777" w:rsidR="00A05409" w:rsidRPr="00210EE4" w:rsidRDefault="00145C54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5A9CBA76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AA1FCD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</w:tcPr>
          <w:p w14:paraId="1E92DAA2" w14:textId="77777777" w:rsidR="00A05409" w:rsidRDefault="00A05409" w:rsidP="00FA41E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3 </w:t>
            </w:r>
            <w:r w:rsidR="00D90A78">
              <w:rPr>
                <w:rFonts w:cstheme="minorHAnsi"/>
              </w:rPr>
              <w:t>/</w:t>
            </w:r>
          </w:p>
          <w:p w14:paraId="02DA468E" w14:textId="77777777" w:rsidR="00A05409" w:rsidRPr="00210EE4" w:rsidRDefault="00A05409" w:rsidP="00FA41E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761" w:type="dxa"/>
            <w:vMerge/>
          </w:tcPr>
          <w:p w14:paraId="0AD176ED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</w:tr>
      <w:tr w:rsidR="00A05409" w:rsidRPr="00210EE4" w14:paraId="6FB94F29" w14:textId="77777777" w:rsidTr="00320454">
        <w:trPr>
          <w:cantSplit/>
          <w:trHeight w:val="570"/>
        </w:trPr>
        <w:tc>
          <w:tcPr>
            <w:tcW w:w="1401" w:type="dxa"/>
            <w:vMerge/>
            <w:tcBorders>
              <w:top w:val="nil"/>
            </w:tcBorders>
          </w:tcPr>
          <w:p w14:paraId="52A37734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6420DABF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B74B33E" w14:textId="77777777" w:rsidR="00A05409" w:rsidRDefault="00A05409" w:rsidP="00145C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β-alanine zf </w:t>
            </w:r>
            <w:r w:rsidR="00145C54">
              <w:rPr>
                <w:rFonts w:cstheme="minorHAnsi"/>
              </w:rPr>
              <w:t>α</w:t>
            </w:r>
            <w:r>
              <w:rPr>
                <w:rFonts w:cstheme="minorHAnsi"/>
              </w:rPr>
              <w:t>1 GlyR ; pH 8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0D33E8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8D11B7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EED696D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F27387" w14:textId="77777777" w:rsidR="00A05409" w:rsidRPr="00113A75" w:rsidRDefault="00A05409" w:rsidP="00DF0E56">
            <w:pPr>
              <w:jc w:val="center"/>
              <w:rPr>
                <w:rFonts w:cstheme="minorHAnsi"/>
              </w:rPr>
            </w:pPr>
            <w:r w:rsidRPr="00CB2CB9">
              <w:rPr>
                <w:rFonts w:cs="Times New Roman"/>
              </w:rPr>
              <w:t>0.04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44708D8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42AF142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s β-alanine zf α1 GlyR ; pH 7.4</w:t>
            </w:r>
          </w:p>
        </w:tc>
        <w:tc>
          <w:tcPr>
            <w:tcW w:w="1421" w:type="dxa"/>
            <w:vMerge/>
          </w:tcPr>
          <w:p w14:paraId="7E761996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C07A91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</w:tcPr>
          <w:p w14:paraId="5A2AD5E1" w14:textId="77777777" w:rsidR="00A05409" w:rsidRDefault="00A05409" w:rsidP="00FA41E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3 </w:t>
            </w:r>
            <w:r w:rsidR="00D90A78">
              <w:rPr>
                <w:rFonts w:cstheme="minorHAnsi"/>
              </w:rPr>
              <w:t>/</w:t>
            </w:r>
          </w:p>
          <w:p w14:paraId="385C0456" w14:textId="77777777" w:rsidR="00A05409" w:rsidRPr="00210EE4" w:rsidRDefault="00A05409" w:rsidP="00FA41E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761" w:type="dxa"/>
            <w:vMerge/>
          </w:tcPr>
          <w:p w14:paraId="3D1F2ACA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</w:tr>
      <w:tr w:rsidR="00A05409" w:rsidRPr="00210EE4" w14:paraId="6986F088" w14:textId="77777777" w:rsidTr="00320454">
        <w:trPr>
          <w:cantSplit/>
          <w:trHeight w:val="881"/>
        </w:trPr>
        <w:tc>
          <w:tcPr>
            <w:tcW w:w="1401" w:type="dxa"/>
            <w:vMerge/>
            <w:tcBorders>
              <w:top w:val="nil"/>
            </w:tcBorders>
          </w:tcPr>
          <w:p w14:paraId="331ED88C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4166480E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BE708B9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urine zf α1 GlyR ; pH 6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464732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262686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AA0C8F5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4A3686" w14:textId="77777777" w:rsidR="00A05409" w:rsidRPr="00113A75" w:rsidRDefault="00A05409" w:rsidP="00DF0E56">
            <w:pPr>
              <w:jc w:val="center"/>
              <w:rPr>
                <w:rFonts w:cstheme="minorHAnsi"/>
              </w:rPr>
            </w:pPr>
            <w:r w:rsidRPr="00CB2CB9">
              <w:rPr>
                <w:rFonts w:cs="Times New Roman"/>
              </w:rPr>
              <w:t>&lt;&lt;10</w:t>
            </w:r>
            <w:r w:rsidRPr="00CB2CB9">
              <w:rPr>
                <w:rFonts w:cs="Times New Roman"/>
                <w:vertAlign w:val="superscript"/>
              </w:rPr>
              <w:t>-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B1A6C26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FB3D3DC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s  Taurine zf α1 GlyR ; pH 7.4</w:t>
            </w:r>
          </w:p>
        </w:tc>
        <w:tc>
          <w:tcPr>
            <w:tcW w:w="1421" w:type="dxa"/>
            <w:vMerge/>
          </w:tcPr>
          <w:p w14:paraId="50D36188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518A9A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</w:tcPr>
          <w:p w14:paraId="4B3F1AE0" w14:textId="77777777" w:rsidR="00FE08C1" w:rsidRDefault="00FE08C1" w:rsidP="00FE08C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3 /</w:t>
            </w:r>
          </w:p>
          <w:p w14:paraId="4EF6D08D" w14:textId="77777777" w:rsidR="00A05409" w:rsidRPr="00210EE4" w:rsidRDefault="00FE08C1" w:rsidP="00FE08C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761" w:type="dxa"/>
            <w:vMerge/>
          </w:tcPr>
          <w:p w14:paraId="6DAB8E82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</w:tr>
      <w:tr w:rsidR="00A05409" w:rsidRPr="00210EE4" w14:paraId="0D75DDBB" w14:textId="77777777" w:rsidTr="00320454">
        <w:trPr>
          <w:cantSplit/>
          <w:trHeight w:val="555"/>
        </w:trPr>
        <w:tc>
          <w:tcPr>
            <w:tcW w:w="1401" w:type="dxa"/>
            <w:vMerge/>
            <w:tcBorders>
              <w:top w:val="nil"/>
            </w:tcBorders>
          </w:tcPr>
          <w:p w14:paraId="78C69367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7511DC3D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493AF9E2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urine zf α1 GlyR ; pH 7.4</w:t>
            </w:r>
          </w:p>
        </w:tc>
        <w:tc>
          <w:tcPr>
            <w:tcW w:w="850" w:type="dxa"/>
          </w:tcPr>
          <w:p w14:paraId="76913854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709" w:type="dxa"/>
          </w:tcPr>
          <w:p w14:paraId="3C2AD791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708" w:type="dxa"/>
          </w:tcPr>
          <w:p w14:paraId="529CA2A0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</w:p>
        </w:tc>
        <w:tc>
          <w:tcPr>
            <w:tcW w:w="993" w:type="dxa"/>
          </w:tcPr>
          <w:p w14:paraId="5E17C2DE" w14:textId="77777777" w:rsidR="00A05409" w:rsidRPr="00113A75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509BAA52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EE1E64D" w14:textId="77777777" w:rsidR="00A05409" w:rsidRPr="00210EE4" w:rsidRDefault="00145C54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3B4D01FF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4526E61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  <w:vMerge w:val="restart"/>
          </w:tcPr>
          <w:p w14:paraId="39613171" w14:textId="77777777" w:rsidR="00FE08C1" w:rsidRDefault="00FE08C1" w:rsidP="00FE08C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3 /</w:t>
            </w:r>
          </w:p>
          <w:p w14:paraId="60B28A59" w14:textId="77777777" w:rsidR="00A05409" w:rsidRPr="00210EE4" w:rsidRDefault="00FE08C1" w:rsidP="00FE08C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Table 2</w:t>
            </w:r>
          </w:p>
        </w:tc>
        <w:tc>
          <w:tcPr>
            <w:tcW w:w="1761" w:type="dxa"/>
            <w:vMerge/>
          </w:tcPr>
          <w:p w14:paraId="3C72716B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</w:tr>
      <w:tr w:rsidR="00A05409" w:rsidRPr="00210EE4" w14:paraId="517F8FCE" w14:textId="77777777" w:rsidTr="00320454">
        <w:trPr>
          <w:cantSplit/>
          <w:trHeight w:val="750"/>
        </w:trPr>
        <w:tc>
          <w:tcPr>
            <w:tcW w:w="1401" w:type="dxa"/>
            <w:vMerge/>
            <w:tcBorders>
              <w:top w:val="nil"/>
              <w:bottom w:val="single" w:sz="4" w:space="0" w:color="auto"/>
            </w:tcBorders>
          </w:tcPr>
          <w:p w14:paraId="7DC809D3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7E2DDB02" w14:textId="77777777" w:rsidR="00A05409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4037E991" w14:textId="77777777" w:rsidR="00A05409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urine zf α1 GlyR ; pH 8.4</w:t>
            </w:r>
          </w:p>
        </w:tc>
        <w:tc>
          <w:tcPr>
            <w:tcW w:w="850" w:type="dxa"/>
          </w:tcPr>
          <w:p w14:paraId="3C0833AC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</w:tc>
        <w:tc>
          <w:tcPr>
            <w:tcW w:w="709" w:type="dxa"/>
          </w:tcPr>
          <w:p w14:paraId="21B318B7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708" w:type="dxa"/>
          </w:tcPr>
          <w:p w14:paraId="6EC7E60A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993" w:type="dxa"/>
          </w:tcPr>
          <w:p w14:paraId="05D10B5E" w14:textId="77777777" w:rsidR="00A05409" w:rsidRPr="00113A75" w:rsidRDefault="00A05409" w:rsidP="00DF0E56">
            <w:pPr>
              <w:jc w:val="center"/>
              <w:rPr>
                <w:rFonts w:cstheme="minorHAnsi"/>
              </w:rPr>
            </w:pPr>
            <w:r w:rsidRPr="00CB2CB9">
              <w:rPr>
                <w:rFonts w:cs="Times New Roman"/>
              </w:rPr>
              <w:t>0.391</w:t>
            </w:r>
          </w:p>
        </w:tc>
        <w:tc>
          <w:tcPr>
            <w:tcW w:w="708" w:type="dxa"/>
          </w:tcPr>
          <w:p w14:paraId="3FADC0D5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7CB8140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s. Taurine zf α1 GlyR ; pH 7.4</w:t>
            </w:r>
          </w:p>
        </w:tc>
        <w:tc>
          <w:tcPr>
            <w:tcW w:w="1421" w:type="dxa"/>
            <w:vMerge/>
            <w:tcBorders>
              <w:bottom w:val="nil"/>
            </w:tcBorders>
          </w:tcPr>
          <w:p w14:paraId="252A2DDF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E2E91A3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  <w:vMerge/>
          </w:tcPr>
          <w:p w14:paraId="3B95FAF3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14:paraId="03C902DD" w14:textId="77777777" w:rsidR="00A05409" w:rsidRPr="00210EE4" w:rsidRDefault="00A05409" w:rsidP="00DF0E56">
            <w:pPr>
              <w:jc w:val="center"/>
              <w:rPr>
                <w:rFonts w:cstheme="minorHAnsi"/>
              </w:rPr>
            </w:pPr>
          </w:p>
        </w:tc>
      </w:tr>
      <w:tr w:rsidR="00904846" w:rsidRPr="00210EE4" w14:paraId="6A640780" w14:textId="77777777" w:rsidTr="007F26AB">
        <w:trPr>
          <w:cantSplit/>
          <w:trHeight w:val="1050"/>
        </w:trPr>
        <w:tc>
          <w:tcPr>
            <w:tcW w:w="1401" w:type="dxa"/>
            <w:vMerge w:val="restart"/>
          </w:tcPr>
          <w:p w14:paraId="25BCC288" w14:textId="77777777" w:rsidR="00904846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Question 3</w:t>
            </w:r>
          </w:p>
          <w:p w14:paraId="557F9613" w14:textId="2598F54B" w:rsidR="00904846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s conductance of zf GlyR α1 affected at pH 6.4</w:t>
            </w:r>
            <w:r w:rsidR="00F47BFB">
              <w:rPr>
                <w:rFonts w:cstheme="minorHAnsi"/>
              </w:rPr>
              <w:t>?</w:t>
            </w:r>
          </w:p>
        </w:tc>
        <w:tc>
          <w:tcPr>
            <w:tcW w:w="1427" w:type="dxa"/>
            <w:vMerge w:val="restart"/>
          </w:tcPr>
          <w:p w14:paraId="1AAD395C" w14:textId="77777777" w:rsidR="00904846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nductance of GlyR at pH 6.4 is not different from conductance at pH 7.4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27E4BD4" w14:textId="77777777" w:rsidR="00904846" w:rsidRDefault="00904846" w:rsidP="00DF0E56">
            <w:pPr>
              <w:rPr>
                <w:rFonts w:cstheme="minorHAnsi"/>
              </w:rPr>
            </w:pPr>
            <w:r>
              <w:rPr>
                <w:rFonts w:cstheme="minorHAnsi"/>
              </w:rPr>
              <w:t>zf α1 GlyR; conductance at pH 7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2FA97B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85A6A2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7566240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042371" w14:textId="77777777" w:rsidR="00904846" w:rsidRPr="00113A75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D078FF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S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5BEAB65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 w:val="restart"/>
            <w:vAlign w:val="center"/>
          </w:tcPr>
          <w:p w14:paraId="2EC23CF3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Unpaired </w:t>
            </w:r>
            <w:r w:rsidRPr="002A3803">
              <w:rPr>
                <w:rFonts w:cstheme="minorHAnsi"/>
                <w:i/>
              </w:rPr>
              <w:t>t</w:t>
            </w:r>
            <w:r>
              <w:rPr>
                <w:rFonts w:cstheme="minorHAnsi"/>
              </w:rPr>
              <w:t>-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A90879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  <w:vMerge w:val="restart"/>
            <w:vAlign w:val="center"/>
          </w:tcPr>
          <w:p w14:paraId="2BB6EDC3" w14:textId="77777777" w:rsidR="00904846" w:rsidRPr="00210EE4" w:rsidRDefault="00904846" w:rsidP="00E71A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</w:p>
        </w:tc>
        <w:tc>
          <w:tcPr>
            <w:tcW w:w="1761" w:type="dxa"/>
            <w:vMerge w:val="restart"/>
          </w:tcPr>
          <w:p w14:paraId="23CC2995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utside out recordings of zebrafish a1 GlyR in the presence of 10 mM glycine under 131.1 mM intracellular chloride</w:t>
            </w:r>
          </w:p>
        </w:tc>
      </w:tr>
      <w:tr w:rsidR="00904846" w:rsidRPr="00210EE4" w14:paraId="294425B1" w14:textId="77777777" w:rsidTr="00320454">
        <w:trPr>
          <w:cantSplit/>
          <w:trHeight w:val="1122"/>
        </w:trPr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1A80B98E" w14:textId="77777777" w:rsidR="00904846" w:rsidRDefault="00904846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575B4052" w14:textId="77777777" w:rsidR="00904846" w:rsidRDefault="00904846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62BF6B6B" w14:textId="77777777" w:rsidR="00904846" w:rsidRDefault="00904846" w:rsidP="00DF0E56">
            <w:pPr>
              <w:rPr>
                <w:rFonts w:cstheme="minorHAnsi"/>
              </w:rPr>
            </w:pPr>
            <w:r>
              <w:rPr>
                <w:rFonts w:cstheme="minorHAnsi"/>
              </w:rPr>
              <w:t>zf α1 GlyR; conductance at pH 6.4</w:t>
            </w:r>
          </w:p>
        </w:tc>
        <w:tc>
          <w:tcPr>
            <w:tcW w:w="850" w:type="dxa"/>
          </w:tcPr>
          <w:p w14:paraId="6488DBB5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1.9</w:t>
            </w:r>
          </w:p>
        </w:tc>
        <w:tc>
          <w:tcPr>
            <w:tcW w:w="709" w:type="dxa"/>
          </w:tcPr>
          <w:p w14:paraId="7161A7E9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9</w:t>
            </w:r>
          </w:p>
        </w:tc>
        <w:tc>
          <w:tcPr>
            <w:tcW w:w="708" w:type="dxa"/>
          </w:tcPr>
          <w:p w14:paraId="4A738AD5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93" w:type="dxa"/>
          </w:tcPr>
          <w:p w14:paraId="4DA1EA84" w14:textId="77777777" w:rsidR="00904846" w:rsidRPr="00113A75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14</w:t>
            </w:r>
          </w:p>
        </w:tc>
        <w:tc>
          <w:tcPr>
            <w:tcW w:w="708" w:type="dxa"/>
          </w:tcPr>
          <w:p w14:paraId="57AE9B53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S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</w:tcPr>
          <w:p w14:paraId="6089A308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s zf α1 GlyR; conductance at pH 7.4</w:t>
            </w:r>
          </w:p>
        </w:tc>
        <w:tc>
          <w:tcPr>
            <w:tcW w:w="1421" w:type="dxa"/>
            <w:vMerge/>
            <w:tcBorders>
              <w:bottom w:val="nil"/>
            </w:tcBorders>
          </w:tcPr>
          <w:p w14:paraId="1B40489E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C2E9FA8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197" w:type="dxa"/>
            <w:vMerge/>
          </w:tcPr>
          <w:p w14:paraId="73AFA3BB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14:paraId="34292383" w14:textId="77777777" w:rsidR="00904846" w:rsidRPr="00210EE4" w:rsidRDefault="00904846" w:rsidP="00DF0E5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1F7D15A1" w14:textId="77777777" w:rsidTr="00320454">
        <w:trPr>
          <w:cantSplit/>
          <w:trHeight w:val="750"/>
        </w:trPr>
        <w:tc>
          <w:tcPr>
            <w:tcW w:w="1401" w:type="dxa"/>
            <w:vMerge w:val="restart"/>
            <w:vAlign w:val="center"/>
          </w:tcPr>
          <w:p w14:paraId="3666CD9E" w14:textId="77777777" w:rsidR="000D1D7D" w:rsidRPr="00F2756F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Question 4</w:t>
            </w:r>
          </w:p>
          <w:p w14:paraId="20EB09D5" w14:textId="53C7ABBF" w:rsidR="000D1D7D" w:rsidRDefault="00F47BFB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Is the </w:t>
            </w:r>
            <w:r w:rsidR="000D1D7D">
              <w:rPr>
                <w:rFonts w:cstheme="minorHAnsi"/>
              </w:rPr>
              <w:t>amplitude</w:t>
            </w:r>
            <w:r>
              <w:rPr>
                <w:rFonts w:cstheme="minorHAnsi"/>
              </w:rPr>
              <w:t xml:space="preserve"> of outside-out responses to agonist concentration jumps affected by pH 6.4</w:t>
            </w:r>
            <w:r w:rsidR="000D1D7D" w:rsidRPr="00F2756F">
              <w:rPr>
                <w:rFonts w:cstheme="minorHAnsi"/>
              </w:rPr>
              <w:t>?</w:t>
            </w:r>
          </w:p>
        </w:tc>
        <w:tc>
          <w:tcPr>
            <w:tcW w:w="1427" w:type="dxa"/>
            <w:vMerge w:val="restart"/>
          </w:tcPr>
          <w:p w14:paraId="73E4E547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duced amplitude in acidic pH 6.4 both in homomeric and heteromeric GlyR. </w:t>
            </w:r>
          </w:p>
          <w:p w14:paraId="2F3CB7C6" w14:textId="2E14AF9B" w:rsidR="000D1D7D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he effect is consistent </w:t>
            </w:r>
            <w:r w:rsidR="00F47BFB">
              <w:rPr>
                <w:rFonts w:cstheme="minorHAnsi"/>
              </w:rPr>
              <w:t xml:space="preserve">across </w:t>
            </w:r>
            <w:r>
              <w:rPr>
                <w:rFonts w:cstheme="minorHAnsi"/>
              </w:rPr>
              <w:t>all agonist</w:t>
            </w:r>
            <w:r w:rsidR="00F47BFB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and internal chloride concentrations</w:t>
            </w:r>
          </w:p>
        </w:tc>
        <w:tc>
          <w:tcPr>
            <w:tcW w:w="1700" w:type="dxa"/>
          </w:tcPr>
          <w:p w14:paraId="4762FED2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3BD69A9A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60</w:t>
            </w:r>
          </w:p>
        </w:tc>
        <w:tc>
          <w:tcPr>
            <w:tcW w:w="709" w:type="dxa"/>
          </w:tcPr>
          <w:p w14:paraId="32F5D765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0</w:t>
            </w:r>
          </w:p>
        </w:tc>
        <w:tc>
          <w:tcPr>
            <w:tcW w:w="708" w:type="dxa"/>
          </w:tcPr>
          <w:p w14:paraId="1C55022E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044152F1" w14:textId="77777777" w:rsidR="000D1D7D" w:rsidRPr="00113A75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59178BD1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bottom w:val="nil"/>
            </w:tcBorders>
          </w:tcPr>
          <w:p w14:paraId="775BA777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 w:val="restart"/>
            <w:vAlign w:val="center"/>
          </w:tcPr>
          <w:p w14:paraId="12347892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aired </w:t>
            </w:r>
            <w:r w:rsidRPr="00F2756F">
              <w:rPr>
                <w:rFonts w:cstheme="minorHAnsi"/>
                <w:i/>
              </w:rPr>
              <w:t>t</w:t>
            </w:r>
            <w:r>
              <w:rPr>
                <w:rFonts w:cstheme="minorHAnsi"/>
              </w:rPr>
              <w:t>-test</w:t>
            </w:r>
          </w:p>
        </w:tc>
        <w:tc>
          <w:tcPr>
            <w:tcW w:w="1559" w:type="dxa"/>
          </w:tcPr>
          <w:p w14:paraId="020221BB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26D4A840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47476443" w14:textId="77777777" w:rsidR="000D1D7D" w:rsidRPr="00210EE4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  <w:vMerge w:val="restart"/>
          </w:tcPr>
          <w:p w14:paraId="18DE33FC" w14:textId="77777777" w:rsidR="000D1D7D" w:rsidRPr="00210EE4" w:rsidRDefault="000D1D7D" w:rsidP="00904846">
            <w:pPr>
              <w:jc w:val="center"/>
              <w:rPr>
                <w:rFonts w:cstheme="minorHAnsi"/>
              </w:rPr>
            </w:pPr>
            <w:r w:rsidRPr="00A7227E">
              <w:rPr>
                <w:rFonts w:cstheme="minorHAnsi"/>
                <w:color w:val="000000" w:themeColor="text1"/>
              </w:rPr>
              <w:t>2 ms pulses of</w:t>
            </w:r>
            <w:r>
              <w:rPr>
                <w:rFonts w:cstheme="minorHAnsi"/>
                <w:color w:val="000000" w:themeColor="text1"/>
              </w:rPr>
              <w:t xml:space="preserve"> agonists glycine-alanine, taurine and GABA </w:t>
            </w:r>
            <w:proofErr w:type="gramStart"/>
            <w:r>
              <w:rPr>
                <w:rFonts w:cstheme="minorHAnsi"/>
                <w:color w:val="000000" w:themeColor="text1"/>
              </w:rPr>
              <w:t>( 3</w:t>
            </w:r>
            <w:proofErr w:type="gramEnd"/>
            <w:r>
              <w:rPr>
                <w:rFonts w:cstheme="minorHAnsi"/>
                <w:color w:val="000000" w:themeColor="text1"/>
              </w:rPr>
              <w:t xml:space="preserve"> -100mM)</w:t>
            </w:r>
            <w:r w:rsidRPr="00A7227E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 xml:space="preserve">to outside-out patches using three intracellular chloride solutions (131.1, 30 and 10 mM). </w:t>
            </w:r>
          </w:p>
        </w:tc>
      </w:tr>
      <w:tr w:rsidR="000D1D7D" w:rsidRPr="00210EE4" w14:paraId="22742EB5" w14:textId="77777777" w:rsidTr="00320454">
        <w:trPr>
          <w:cantSplit/>
          <w:trHeight w:val="750"/>
        </w:trPr>
        <w:tc>
          <w:tcPr>
            <w:tcW w:w="1401" w:type="dxa"/>
            <w:vMerge/>
          </w:tcPr>
          <w:p w14:paraId="1CB3751E" w14:textId="77777777" w:rsidR="000D1D7D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BA0B925" w14:textId="77777777" w:rsidR="000D1D7D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4FEB9197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1B3D1CD5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0</w:t>
            </w:r>
          </w:p>
        </w:tc>
        <w:tc>
          <w:tcPr>
            <w:tcW w:w="709" w:type="dxa"/>
          </w:tcPr>
          <w:p w14:paraId="1287DC17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0</w:t>
            </w:r>
          </w:p>
        </w:tc>
        <w:tc>
          <w:tcPr>
            <w:tcW w:w="708" w:type="dxa"/>
          </w:tcPr>
          <w:p w14:paraId="0113277D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56DEA4AD" w14:textId="77777777" w:rsidR="000D1D7D" w:rsidRPr="00113A75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6</w:t>
            </w:r>
          </w:p>
        </w:tc>
        <w:tc>
          <w:tcPr>
            <w:tcW w:w="708" w:type="dxa"/>
          </w:tcPr>
          <w:p w14:paraId="36605884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93092D3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477D7E72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468B46E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2FDEB1B6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0D544D1D" w14:textId="77777777" w:rsidR="000D1D7D" w:rsidRPr="00210EE4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  <w:vMerge/>
          </w:tcPr>
          <w:p w14:paraId="761F1BA3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6AF13FE9" w14:textId="77777777" w:rsidTr="00320454">
        <w:trPr>
          <w:cantSplit/>
          <w:trHeight w:val="750"/>
        </w:trPr>
        <w:tc>
          <w:tcPr>
            <w:tcW w:w="1401" w:type="dxa"/>
            <w:vMerge/>
          </w:tcPr>
          <w:p w14:paraId="5E309E35" w14:textId="77777777" w:rsidR="000D1D7D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0A3249E6" w14:textId="77777777" w:rsidR="000D1D7D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4649AC95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136EBA88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8</w:t>
            </w:r>
          </w:p>
        </w:tc>
        <w:tc>
          <w:tcPr>
            <w:tcW w:w="709" w:type="dxa"/>
          </w:tcPr>
          <w:p w14:paraId="19F6A430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</w:t>
            </w:r>
          </w:p>
        </w:tc>
        <w:tc>
          <w:tcPr>
            <w:tcW w:w="708" w:type="dxa"/>
          </w:tcPr>
          <w:p w14:paraId="2605826E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3C698A41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37E9C6B7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7931ED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2A7D039A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8FFEEC2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2D774AB7" w14:textId="77777777" w:rsidR="000D1D7D" w:rsidRDefault="000D1D7D" w:rsidP="003909B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  <w:vMerge/>
          </w:tcPr>
          <w:p w14:paraId="547A17D6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4FDD0ADB" w14:textId="77777777" w:rsidTr="00320454">
        <w:trPr>
          <w:cantSplit/>
          <w:trHeight w:val="750"/>
        </w:trPr>
        <w:tc>
          <w:tcPr>
            <w:tcW w:w="1401" w:type="dxa"/>
            <w:vMerge/>
          </w:tcPr>
          <w:p w14:paraId="442DBF50" w14:textId="77777777" w:rsidR="000D1D7D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A1128AB" w14:textId="77777777" w:rsidR="000D1D7D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6F520255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38306B65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8</w:t>
            </w:r>
          </w:p>
        </w:tc>
        <w:tc>
          <w:tcPr>
            <w:tcW w:w="709" w:type="dxa"/>
          </w:tcPr>
          <w:p w14:paraId="3494C68D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</w:t>
            </w:r>
          </w:p>
        </w:tc>
        <w:tc>
          <w:tcPr>
            <w:tcW w:w="708" w:type="dxa"/>
          </w:tcPr>
          <w:p w14:paraId="4A91E64A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5A3C8145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3</w:t>
            </w:r>
          </w:p>
        </w:tc>
        <w:tc>
          <w:tcPr>
            <w:tcW w:w="708" w:type="dxa"/>
          </w:tcPr>
          <w:p w14:paraId="5E380C7B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43B16A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6AF9E41B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FB0CD48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0CC0052C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  <w:vMerge/>
          </w:tcPr>
          <w:p w14:paraId="3D931D6F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265CA071" w14:textId="77777777" w:rsidTr="00320454">
        <w:trPr>
          <w:cantSplit/>
        </w:trPr>
        <w:tc>
          <w:tcPr>
            <w:tcW w:w="1401" w:type="dxa"/>
            <w:vMerge/>
          </w:tcPr>
          <w:p w14:paraId="6DF66419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06B0C8B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45CCF4E8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β-alan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62DC3BE6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0</w:t>
            </w:r>
          </w:p>
        </w:tc>
        <w:tc>
          <w:tcPr>
            <w:tcW w:w="709" w:type="dxa"/>
          </w:tcPr>
          <w:p w14:paraId="35F2DBAB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0</w:t>
            </w:r>
          </w:p>
        </w:tc>
        <w:tc>
          <w:tcPr>
            <w:tcW w:w="708" w:type="dxa"/>
          </w:tcPr>
          <w:p w14:paraId="40E2054A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39F1BD60" w14:textId="77777777" w:rsidR="000D1D7D" w:rsidRPr="00113A75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09FAEF62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BE3E77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6F6F6073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ED41A7C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4A08C084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4CCE6E01" w14:textId="77777777" w:rsidR="000D1D7D" w:rsidRPr="00210EE4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  <w:vMerge/>
          </w:tcPr>
          <w:p w14:paraId="265F0557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20CC9A33" w14:textId="77777777" w:rsidTr="00320454">
        <w:trPr>
          <w:cantSplit/>
        </w:trPr>
        <w:tc>
          <w:tcPr>
            <w:tcW w:w="1401" w:type="dxa"/>
            <w:vMerge/>
          </w:tcPr>
          <w:p w14:paraId="4A83CD9E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3D73F393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24542BB1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β-alan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4C1CDE3F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0</w:t>
            </w:r>
          </w:p>
        </w:tc>
        <w:tc>
          <w:tcPr>
            <w:tcW w:w="709" w:type="dxa"/>
          </w:tcPr>
          <w:p w14:paraId="0A86F287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0</w:t>
            </w:r>
          </w:p>
        </w:tc>
        <w:tc>
          <w:tcPr>
            <w:tcW w:w="708" w:type="dxa"/>
          </w:tcPr>
          <w:p w14:paraId="7612DE23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4CE0CE4A" w14:textId="77777777" w:rsidR="000D1D7D" w:rsidRPr="00113A75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9</w:t>
            </w:r>
          </w:p>
        </w:tc>
        <w:tc>
          <w:tcPr>
            <w:tcW w:w="708" w:type="dxa"/>
          </w:tcPr>
          <w:p w14:paraId="6756C42C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B0BD48" w14:textId="77777777" w:rsidR="000D1D7D" w:rsidRDefault="000D1D7D" w:rsidP="003909B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.β-alan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 </w:t>
            </w:r>
          </w:p>
        </w:tc>
        <w:tc>
          <w:tcPr>
            <w:tcW w:w="1421" w:type="dxa"/>
            <w:vMerge/>
          </w:tcPr>
          <w:p w14:paraId="455A18D8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C77FE52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12646031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2FCAE775" w14:textId="77777777" w:rsidR="000D1D7D" w:rsidRPr="00210EE4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161E3B10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4A825BCB" w14:textId="77777777" w:rsidTr="00320454">
        <w:trPr>
          <w:cantSplit/>
        </w:trPr>
        <w:tc>
          <w:tcPr>
            <w:tcW w:w="1401" w:type="dxa"/>
            <w:vMerge/>
          </w:tcPr>
          <w:p w14:paraId="644451A5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BFD0CD8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25E29582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008E6A4E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0</w:t>
            </w:r>
          </w:p>
        </w:tc>
        <w:tc>
          <w:tcPr>
            <w:tcW w:w="709" w:type="dxa"/>
          </w:tcPr>
          <w:p w14:paraId="7290F026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5</w:t>
            </w:r>
          </w:p>
        </w:tc>
        <w:tc>
          <w:tcPr>
            <w:tcW w:w="708" w:type="dxa"/>
          </w:tcPr>
          <w:p w14:paraId="3D59DC64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3B68ADA3" w14:textId="77777777" w:rsidR="000D1D7D" w:rsidRPr="00113A75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39DA20BB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0266999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5CADC6E1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1B39DB4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32B5BCD6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011A2B4C" w14:textId="77777777" w:rsidR="000D1D7D" w:rsidRPr="00210EE4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63FBB602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58FAAA46" w14:textId="77777777" w:rsidTr="00320454">
        <w:trPr>
          <w:cantSplit/>
        </w:trPr>
        <w:tc>
          <w:tcPr>
            <w:tcW w:w="1401" w:type="dxa"/>
            <w:vMerge/>
          </w:tcPr>
          <w:p w14:paraId="060863B9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0AE6760B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464B4290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50455B7D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0</w:t>
            </w:r>
          </w:p>
        </w:tc>
        <w:tc>
          <w:tcPr>
            <w:tcW w:w="709" w:type="dxa"/>
          </w:tcPr>
          <w:p w14:paraId="0FD3A7B3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0</w:t>
            </w:r>
          </w:p>
        </w:tc>
        <w:tc>
          <w:tcPr>
            <w:tcW w:w="708" w:type="dxa"/>
          </w:tcPr>
          <w:p w14:paraId="45D536F9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1FAACA19" w14:textId="77777777" w:rsidR="000D1D7D" w:rsidRPr="00113A75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0</w:t>
            </w:r>
          </w:p>
        </w:tc>
        <w:tc>
          <w:tcPr>
            <w:tcW w:w="708" w:type="dxa"/>
          </w:tcPr>
          <w:p w14:paraId="7617DA2D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19D9ED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56CA0A06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FEF7979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4113E302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32F8AB94" w14:textId="77777777" w:rsidR="000D1D7D" w:rsidRPr="00210EE4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08DB1D2B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2B0DCDA9" w14:textId="77777777" w:rsidTr="00320454">
        <w:trPr>
          <w:cantSplit/>
          <w:trHeight w:val="740"/>
        </w:trPr>
        <w:tc>
          <w:tcPr>
            <w:tcW w:w="1401" w:type="dxa"/>
            <w:vMerge/>
          </w:tcPr>
          <w:p w14:paraId="23632D5A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ECF9B15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6D7D2FBF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ABA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769D9849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70</w:t>
            </w:r>
          </w:p>
        </w:tc>
        <w:tc>
          <w:tcPr>
            <w:tcW w:w="709" w:type="dxa"/>
          </w:tcPr>
          <w:p w14:paraId="16E829EC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0</w:t>
            </w:r>
          </w:p>
        </w:tc>
        <w:tc>
          <w:tcPr>
            <w:tcW w:w="708" w:type="dxa"/>
          </w:tcPr>
          <w:p w14:paraId="639D10E2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</w:tcPr>
          <w:p w14:paraId="1B9D9940" w14:textId="77777777" w:rsidR="000D1D7D" w:rsidRPr="00113A75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080CFC5A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539C2D6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43F48A25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76497C4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091F0A61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06DDEC5B" w14:textId="77777777" w:rsidR="000D1D7D" w:rsidRPr="00210EE4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0AC10C9E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70BBBC6F" w14:textId="77777777" w:rsidTr="00302F6F">
        <w:trPr>
          <w:cantSplit/>
        </w:trPr>
        <w:tc>
          <w:tcPr>
            <w:tcW w:w="1401" w:type="dxa"/>
            <w:vMerge/>
          </w:tcPr>
          <w:p w14:paraId="4B979214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10CBE043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78671964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ABA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2646143B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0</w:t>
            </w:r>
          </w:p>
        </w:tc>
        <w:tc>
          <w:tcPr>
            <w:tcW w:w="709" w:type="dxa"/>
          </w:tcPr>
          <w:p w14:paraId="6982DB7F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</w:t>
            </w:r>
          </w:p>
        </w:tc>
        <w:tc>
          <w:tcPr>
            <w:tcW w:w="708" w:type="dxa"/>
          </w:tcPr>
          <w:p w14:paraId="5C2B7C97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</w:tcPr>
          <w:p w14:paraId="0B578473" w14:textId="77777777" w:rsidR="000D1D7D" w:rsidRPr="00113A75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4</w:t>
            </w:r>
          </w:p>
        </w:tc>
        <w:tc>
          <w:tcPr>
            <w:tcW w:w="708" w:type="dxa"/>
          </w:tcPr>
          <w:p w14:paraId="3780F037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88C4FE9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ABA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69E286FE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261A6F3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674E8899" w14:textId="77777777" w:rsidR="000D1D7D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4ADB4AFF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59D8E450" w14:textId="77777777" w:rsidR="000D1D7D" w:rsidRPr="00210EE4" w:rsidRDefault="000D1D7D" w:rsidP="00DF0E5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5A744A63" w14:textId="77777777" w:rsidTr="00673E79">
        <w:trPr>
          <w:cantSplit/>
        </w:trPr>
        <w:tc>
          <w:tcPr>
            <w:tcW w:w="1401" w:type="dxa"/>
            <w:vMerge/>
          </w:tcPr>
          <w:p w14:paraId="6D38D353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381011A9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5B8259A2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32B58281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6</w:t>
            </w:r>
          </w:p>
        </w:tc>
        <w:tc>
          <w:tcPr>
            <w:tcW w:w="709" w:type="dxa"/>
          </w:tcPr>
          <w:p w14:paraId="785C62DB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0</w:t>
            </w:r>
          </w:p>
        </w:tc>
        <w:tc>
          <w:tcPr>
            <w:tcW w:w="708" w:type="dxa"/>
          </w:tcPr>
          <w:p w14:paraId="0B495D27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93" w:type="dxa"/>
          </w:tcPr>
          <w:p w14:paraId="188762BC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1CE3774D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6496DE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76FCB0F1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71CF5C6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0D0DA03F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6/</w:t>
            </w:r>
          </w:p>
          <w:p w14:paraId="5EC95944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6D72715F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72F42517" w14:textId="77777777" w:rsidTr="00673E79">
        <w:trPr>
          <w:cantSplit/>
        </w:trPr>
        <w:tc>
          <w:tcPr>
            <w:tcW w:w="1401" w:type="dxa"/>
            <w:vMerge/>
          </w:tcPr>
          <w:p w14:paraId="3A56A1FD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8914193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678D75FF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38F4B06C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8</w:t>
            </w:r>
          </w:p>
        </w:tc>
        <w:tc>
          <w:tcPr>
            <w:tcW w:w="709" w:type="dxa"/>
          </w:tcPr>
          <w:p w14:paraId="1E20F195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0</w:t>
            </w:r>
          </w:p>
        </w:tc>
        <w:tc>
          <w:tcPr>
            <w:tcW w:w="708" w:type="dxa"/>
          </w:tcPr>
          <w:p w14:paraId="70E0AC81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93" w:type="dxa"/>
          </w:tcPr>
          <w:p w14:paraId="7646C6B9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  <w:tc>
          <w:tcPr>
            <w:tcW w:w="708" w:type="dxa"/>
          </w:tcPr>
          <w:p w14:paraId="14429CC6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850B41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3D0DA6B6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FC175C0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4BCF143A" w14:textId="77777777" w:rsidR="000D1D7D" w:rsidRDefault="000D1D7D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6/</w:t>
            </w:r>
          </w:p>
          <w:p w14:paraId="6247C7DD" w14:textId="77777777" w:rsidR="000D1D7D" w:rsidRDefault="000D1D7D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76CB5E78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33FF236C" w14:textId="77777777" w:rsidTr="00320454">
        <w:trPr>
          <w:cantSplit/>
        </w:trPr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1B3FDB2B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7BC7C52D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39E45745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07F4B8BA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4</w:t>
            </w:r>
          </w:p>
        </w:tc>
        <w:tc>
          <w:tcPr>
            <w:tcW w:w="709" w:type="dxa"/>
          </w:tcPr>
          <w:p w14:paraId="525F760F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3</w:t>
            </w:r>
          </w:p>
        </w:tc>
        <w:tc>
          <w:tcPr>
            <w:tcW w:w="708" w:type="dxa"/>
          </w:tcPr>
          <w:p w14:paraId="33410A05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612A4339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2D61C0A5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2832BD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</w:tcPr>
          <w:p w14:paraId="132F4A5D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8449320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19CCF517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6</w:t>
            </w:r>
          </w:p>
        </w:tc>
        <w:tc>
          <w:tcPr>
            <w:tcW w:w="1761" w:type="dxa"/>
          </w:tcPr>
          <w:p w14:paraId="66E32B40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7ADB6B2B" w14:textId="77777777" w:rsidTr="004455C4">
        <w:trPr>
          <w:cantSplit/>
        </w:trPr>
        <w:tc>
          <w:tcPr>
            <w:tcW w:w="1401" w:type="dxa"/>
            <w:vMerge w:val="restart"/>
          </w:tcPr>
          <w:p w14:paraId="5DFEB2A9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 w:val="restart"/>
          </w:tcPr>
          <w:p w14:paraId="0F18E1BA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4898585D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1782BFAE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2</w:t>
            </w:r>
          </w:p>
        </w:tc>
        <w:tc>
          <w:tcPr>
            <w:tcW w:w="709" w:type="dxa"/>
          </w:tcPr>
          <w:p w14:paraId="0E002C2A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708" w:type="dxa"/>
          </w:tcPr>
          <w:p w14:paraId="37AAF258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341FDE74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</w:tcPr>
          <w:p w14:paraId="45A5E2BB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7F7EA91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 w:val="restart"/>
          </w:tcPr>
          <w:p w14:paraId="4CEE6CDB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1D2DF87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41D6334E" w14:textId="77777777" w:rsidR="000D1D7D" w:rsidRDefault="000D1D7D" w:rsidP="000112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6</w:t>
            </w:r>
          </w:p>
        </w:tc>
        <w:tc>
          <w:tcPr>
            <w:tcW w:w="1761" w:type="dxa"/>
          </w:tcPr>
          <w:p w14:paraId="517B1B84" w14:textId="77777777" w:rsidR="000D1D7D" w:rsidRPr="00210EE4" w:rsidRDefault="000D1D7D" w:rsidP="00011216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7E36BEA6" w14:textId="77777777" w:rsidTr="004455C4">
        <w:trPr>
          <w:cantSplit/>
        </w:trPr>
        <w:tc>
          <w:tcPr>
            <w:tcW w:w="1401" w:type="dxa"/>
            <w:vMerge/>
          </w:tcPr>
          <w:p w14:paraId="4EAB571E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1E39F58A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308D683B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3BE462A5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2</w:t>
            </w:r>
          </w:p>
        </w:tc>
        <w:tc>
          <w:tcPr>
            <w:tcW w:w="709" w:type="dxa"/>
          </w:tcPr>
          <w:p w14:paraId="43A92B28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5</w:t>
            </w:r>
          </w:p>
        </w:tc>
        <w:tc>
          <w:tcPr>
            <w:tcW w:w="708" w:type="dxa"/>
          </w:tcPr>
          <w:p w14:paraId="4BE987DB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590DACBB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7CA86968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3E0B510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3E8F117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19CBB60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mM intracellular chloride</w:t>
            </w:r>
          </w:p>
        </w:tc>
        <w:tc>
          <w:tcPr>
            <w:tcW w:w="1197" w:type="dxa"/>
          </w:tcPr>
          <w:p w14:paraId="44CD0281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07E5E449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19737AB2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1A0195DE" w14:textId="77777777" w:rsidTr="004455C4">
        <w:trPr>
          <w:cantSplit/>
        </w:trPr>
        <w:tc>
          <w:tcPr>
            <w:tcW w:w="1401" w:type="dxa"/>
            <w:vMerge/>
          </w:tcPr>
          <w:p w14:paraId="153CEB2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5D1612F4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32E20809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245B229A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9</w:t>
            </w:r>
          </w:p>
        </w:tc>
        <w:tc>
          <w:tcPr>
            <w:tcW w:w="709" w:type="dxa"/>
          </w:tcPr>
          <w:p w14:paraId="574B45E9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9</w:t>
            </w:r>
          </w:p>
        </w:tc>
        <w:tc>
          <w:tcPr>
            <w:tcW w:w="708" w:type="dxa"/>
          </w:tcPr>
          <w:p w14:paraId="7DC5DEEC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2B05F76D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6</w:t>
            </w:r>
          </w:p>
        </w:tc>
        <w:tc>
          <w:tcPr>
            <w:tcW w:w="708" w:type="dxa"/>
          </w:tcPr>
          <w:p w14:paraId="1EF1D576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E96C092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38667D6D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EE69703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mM intracellular chloride</w:t>
            </w:r>
          </w:p>
        </w:tc>
        <w:tc>
          <w:tcPr>
            <w:tcW w:w="1197" w:type="dxa"/>
          </w:tcPr>
          <w:p w14:paraId="7F3C34D0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43C310E4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2D6BC216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3ADE9CCF" w14:textId="77777777" w:rsidTr="004455C4">
        <w:trPr>
          <w:cantSplit/>
        </w:trPr>
        <w:tc>
          <w:tcPr>
            <w:tcW w:w="1401" w:type="dxa"/>
            <w:vMerge/>
          </w:tcPr>
          <w:p w14:paraId="49DF314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127148A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1EFD17CB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6E869A83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</w:t>
            </w:r>
          </w:p>
        </w:tc>
        <w:tc>
          <w:tcPr>
            <w:tcW w:w="709" w:type="dxa"/>
          </w:tcPr>
          <w:p w14:paraId="3CE296A4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708" w:type="dxa"/>
          </w:tcPr>
          <w:p w14:paraId="5BB9DF94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04C30DFB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49FC0829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4D1ECA7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6470A1C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FFA2FD8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mM intracellular chloride</w:t>
            </w:r>
          </w:p>
        </w:tc>
        <w:tc>
          <w:tcPr>
            <w:tcW w:w="1197" w:type="dxa"/>
          </w:tcPr>
          <w:p w14:paraId="4C0A5D4A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44A9C855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407746A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1D13A5BD" w14:textId="77777777" w:rsidTr="00320454">
        <w:trPr>
          <w:cantSplit/>
        </w:trPr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09327BC2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70C26AAF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6D83B807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7137D981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9</w:t>
            </w:r>
          </w:p>
        </w:tc>
        <w:tc>
          <w:tcPr>
            <w:tcW w:w="709" w:type="dxa"/>
          </w:tcPr>
          <w:p w14:paraId="06A01889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708" w:type="dxa"/>
          </w:tcPr>
          <w:p w14:paraId="46D9FE2F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33F936AE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</w:tcPr>
          <w:p w14:paraId="7AB3705F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EAF16F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</w:tcPr>
          <w:p w14:paraId="603D1227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1EE526A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mM intracellular chloride</w:t>
            </w:r>
          </w:p>
        </w:tc>
        <w:tc>
          <w:tcPr>
            <w:tcW w:w="1197" w:type="dxa"/>
          </w:tcPr>
          <w:p w14:paraId="4EDC63BB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77EAD1C0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067DA44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01C433AF" w14:textId="77777777" w:rsidTr="00320454">
        <w:trPr>
          <w:cantSplit/>
        </w:trPr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15C9FFC1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Question 5</w:t>
            </w:r>
          </w:p>
          <w:p w14:paraId="01655C85" w14:textId="5379F24D" w:rsidR="000D1D7D" w:rsidRPr="00210EE4" w:rsidRDefault="00F47BFB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Is the </w:t>
            </w:r>
            <w:r w:rsidR="000D1D7D">
              <w:rPr>
                <w:rFonts w:cstheme="minorHAnsi"/>
              </w:rPr>
              <w:t>decay</w:t>
            </w:r>
            <w:r>
              <w:rPr>
                <w:rFonts w:cstheme="minorHAnsi"/>
              </w:rPr>
              <w:t xml:space="preserve"> of outside-out responses to agonist concentration jumps </w:t>
            </w:r>
            <w:r>
              <w:rPr>
                <w:rFonts w:cstheme="minorHAnsi"/>
              </w:rPr>
              <w:lastRenderedPageBreak/>
              <w:t>affected by pH 6.4</w:t>
            </w:r>
            <w:r w:rsidR="000D1D7D">
              <w:rPr>
                <w:rFonts w:cstheme="minorHAnsi"/>
              </w:rPr>
              <w:t>?</w:t>
            </w:r>
          </w:p>
        </w:tc>
        <w:tc>
          <w:tcPr>
            <w:tcW w:w="1427" w:type="dxa"/>
            <w:vMerge w:val="restart"/>
          </w:tcPr>
          <w:p w14:paraId="289AFFC8" w14:textId="2AEF71BD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Decay time constant become</w:t>
            </w:r>
            <w:r w:rsidR="00F47BFB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shorter in acidic pH both for homomeric and heteromeric </w:t>
            </w:r>
            <w:proofErr w:type="spellStart"/>
            <w:r>
              <w:rPr>
                <w:rFonts w:cstheme="minorHAnsi"/>
              </w:rPr>
              <w:t>GlyRs</w:t>
            </w:r>
            <w:proofErr w:type="spellEnd"/>
          </w:p>
        </w:tc>
        <w:tc>
          <w:tcPr>
            <w:tcW w:w="1700" w:type="dxa"/>
          </w:tcPr>
          <w:p w14:paraId="5D536E9A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64C6F23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.5</w:t>
            </w:r>
          </w:p>
        </w:tc>
        <w:tc>
          <w:tcPr>
            <w:tcW w:w="709" w:type="dxa"/>
          </w:tcPr>
          <w:p w14:paraId="3F46BEC2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1</w:t>
            </w:r>
          </w:p>
        </w:tc>
        <w:tc>
          <w:tcPr>
            <w:tcW w:w="708" w:type="dxa"/>
          </w:tcPr>
          <w:p w14:paraId="1810FAB6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5E6ED09D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5C45EF3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1F755E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  <w:vAlign w:val="center"/>
          </w:tcPr>
          <w:p w14:paraId="08A6F32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aired </w:t>
            </w:r>
            <w:r w:rsidRPr="009364BD">
              <w:rPr>
                <w:rFonts w:cstheme="minorHAnsi"/>
                <w:i/>
              </w:rPr>
              <w:t>t</w:t>
            </w:r>
            <w:r>
              <w:rPr>
                <w:rFonts w:cstheme="minorHAnsi"/>
              </w:rPr>
              <w:t>-test</w:t>
            </w:r>
          </w:p>
        </w:tc>
        <w:tc>
          <w:tcPr>
            <w:tcW w:w="1559" w:type="dxa"/>
          </w:tcPr>
          <w:p w14:paraId="07CB0B8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1385AA74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09E8D0C1" w14:textId="77777777" w:rsidR="000D1D7D" w:rsidRPr="00210EE4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439D39EE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40219CFE" w14:textId="77777777" w:rsidTr="00320454">
        <w:trPr>
          <w:cantSplit/>
        </w:trPr>
        <w:tc>
          <w:tcPr>
            <w:tcW w:w="1401" w:type="dxa"/>
            <w:vMerge/>
          </w:tcPr>
          <w:p w14:paraId="5EFF7A58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0A055D89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0AE219E7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1F08713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7</w:t>
            </w:r>
          </w:p>
        </w:tc>
        <w:tc>
          <w:tcPr>
            <w:tcW w:w="709" w:type="dxa"/>
          </w:tcPr>
          <w:p w14:paraId="21EAEFBE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3</w:t>
            </w:r>
          </w:p>
        </w:tc>
        <w:tc>
          <w:tcPr>
            <w:tcW w:w="708" w:type="dxa"/>
          </w:tcPr>
          <w:p w14:paraId="4CFC136E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7D8240C5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2</w:t>
            </w:r>
          </w:p>
        </w:tc>
        <w:tc>
          <w:tcPr>
            <w:tcW w:w="708" w:type="dxa"/>
          </w:tcPr>
          <w:p w14:paraId="08FBAF4B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A808F1D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70FF0E3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3D16D83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1462F51D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336207B1" w14:textId="77777777" w:rsidR="000D1D7D" w:rsidRPr="00210EE4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52CDE6F1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47A60092" w14:textId="77777777" w:rsidTr="00320454">
        <w:trPr>
          <w:cantSplit/>
        </w:trPr>
        <w:tc>
          <w:tcPr>
            <w:tcW w:w="1401" w:type="dxa"/>
            <w:vMerge/>
          </w:tcPr>
          <w:p w14:paraId="64909643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19E167F3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775DA66C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5EC67292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5</w:t>
            </w:r>
          </w:p>
        </w:tc>
        <w:tc>
          <w:tcPr>
            <w:tcW w:w="709" w:type="dxa"/>
          </w:tcPr>
          <w:p w14:paraId="7E263642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8</w:t>
            </w:r>
          </w:p>
        </w:tc>
        <w:tc>
          <w:tcPr>
            <w:tcW w:w="708" w:type="dxa"/>
          </w:tcPr>
          <w:p w14:paraId="1AFC7F69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63B09551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085D2AC8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93EF2C6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7EF4980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87844CB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08F3DEEA" w14:textId="77777777" w:rsidR="000D1D7D" w:rsidRPr="00210EE4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0EBB6F3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61624EEC" w14:textId="77777777" w:rsidTr="00320454">
        <w:trPr>
          <w:cantSplit/>
        </w:trPr>
        <w:tc>
          <w:tcPr>
            <w:tcW w:w="1401" w:type="dxa"/>
            <w:vMerge/>
          </w:tcPr>
          <w:p w14:paraId="4670C358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6F02ECCB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5E43222D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5083110E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5</w:t>
            </w:r>
          </w:p>
        </w:tc>
        <w:tc>
          <w:tcPr>
            <w:tcW w:w="709" w:type="dxa"/>
          </w:tcPr>
          <w:p w14:paraId="4F3237D4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5</w:t>
            </w:r>
          </w:p>
        </w:tc>
        <w:tc>
          <w:tcPr>
            <w:tcW w:w="708" w:type="dxa"/>
          </w:tcPr>
          <w:p w14:paraId="54948F83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62528A13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  <w:tc>
          <w:tcPr>
            <w:tcW w:w="708" w:type="dxa"/>
          </w:tcPr>
          <w:p w14:paraId="1387F3EA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1A518E5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15B8EE93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2A527A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44EF6951" w14:textId="77777777" w:rsidR="000D1D7D" w:rsidRPr="00210EE4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2FA82A0F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1EF73480" w14:textId="77777777" w:rsidTr="00320454">
        <w:trPr>
          <w:cantSplit/>
        </w:trPr>
        <w:tc>
          <w:tcPr>
            <w:tcW w:w="1401" w:type="dxa"/>
            <w:vMerge/>
          </w:tcPr>
          <w:p w14:paraId="137AACE5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64479C04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2A392297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β-alan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6CF0CC3A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7</w:t>
            </w:r>
          </w:p>
        </w:tc>
        <w:tc>
          <w:tcPr>
            <w:tcW w:w="709" w:type="dxa"/>
          </w:tcPr>
          <w:p w14:paraId="6CD7B0F3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</w:t>
            </w:r>
          </w:p>
        </w:tc>
        <w:tc>
          <w:tcPr>
            <w:tcW w:w="708" w:type="dxa"/>
          </w:tcPr>
          <w:p w14:paraId="29AC391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4F15EC1C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170FCB16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EEC77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0A66C3C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37053F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27524C47" w14:textId="77777777" w:rsidR="000D1D7D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1B450AF3" w14:textId="77777777" w:rsidR="000D1D7D" w:rsidRPr="00210EE4" w:rsidRDefault="000D1D7D" w:rsidP="005565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42C1C6DF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0E935ED0" w14:textId="77777777" w:rsidTr="00320454">
        <w:trPr>
          <w:cantSplit/>
        </w:trPr>
        <w:tc>
          <w:tcPr>
            <w:tcW w:w="1401" w:type="dxa"/>
            <w:vMerge/>
          </w:tcPr>
          <w:p w14:paraId="0CA5E407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532985A2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7AF86E51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β-alan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27AD0ACB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</w:t>
            </w:r>
          </w:p>
        </w:tc>
        <w:tc>
          <w:tcPr>
            <w:tcW w:w="709" w:type="dxa"/>
          </w:tcPr>
          <w:p w14:paraId="3483E0D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  <w:tc>
          <w:tcPr>
            <w:tcW w:w="708" w:type="dxa"/>
          </w:tcPr>
          <w:p w14:paraId="425582CE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6587E57C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  <w:tc>
          <w:tcPr>
            <w:tcW w:w="708" w:type="dxa"/>
          </w:tcPr>
          <w:p w14:paraId="297BBF4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B6602F4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β-alan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638BFD4A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C80F7FF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4AB6ABA2" w14:textId="77777777" w:rsidR="000D1D7D" w:rsidRDefault="000D1D7D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5CE32FF4" w14:textId="77777777" w:rsidR="000D1D7D" w:rsidRPr="00210EE4" w:rsidRDefault="000D1D7D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12B39622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33D51C6D" w14:textId="77777777" w:rsidTr="00320454">
        <w:trPr>
          <w:cantSplit/>
        </w:trPr>
        <w:tc>
          <w:tcPr>
            <w:tcW w:w="1401" w:type="dxa"/>
            <w:vMerge/>
          </w:tcPr>
          <w:p w14:paraId="46A8F77A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5B2AD9B6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15EF0585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0DB3701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3</w:t>
            </w:r>
          </w:p>
        </w:tc>
        <w:tc>
          <w:tcPr>
            <w:tcW w:w="709" w:type="dxa"/>
          </w:tcPr>
          <w:p w14:paraId="37E02C13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708" w:type="dxa"/>
          </w:tcPr>
          <w:p w14:paraId="2E07A933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76F2CA43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5B466A2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762E662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682D0861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2A755B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08903D94" w14:textId="77777777" w:rsidR="000D1D7D" w:rsidRDefault="000D1D7D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2097000E" w14:textId="77777777" w:rsidR="000D1D7D" w:rsidRPr="00210EE4" w:rsidRDefault="000D1D7D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5BE9CFC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62623EF7" w14:textId="77777777" w:rsidTr="00320454">
        <w:trPr>
          <w:cantSplit/>
        </w:trPr>
        <w:tc>
          <w:tcPr>
            <w:tcW w:w="1401" w:type="dxa"/>
            <w:vMerge/>
          </w:tcPr>
          <w:p w14:paraId="11B0433D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32103322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32866D21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6A15534B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</w:t>
            </w:r>
          </w:p>
        </w:tc>
        <w:tc>
          <w:tcPr>
            <w:tcW w:w="709" w:type="dxa"/>
          </w:tcPr>
          <w:p w14:paraId="4F2948F3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708" w:type="dxa"/>
          </w:tcPr>
          <w:p w14:paraId="7DE070E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2658844C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6</w:t>
            </w:r>
          </w:p>
        </w:tc>
        <w:tc>
          <w:tcPr>
            <w:tcW w:w="708" w:type="dxa"/>
          </w:tcPr>
          <w:p w14:paraId="2CD80F9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7DA94E7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178F5097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0136F4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34A08FAC" w14:textId="77777777" w:rsidR="000D1D7D" w:rsidRDefault="000D1D7D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0EB478A7" w14:textId="77777777" w:rsidR="000D1D7D" w:rsidRPr="00210EE4" w:rsidRDefault="000D1D7D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3C8556DD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5D83A361" w14:textId="77777777" w:rsidTr="00320454">
        <w:trPr>
          <w:cantSplit/>
        </w:trPr>
        <w:tc>
          <w:tcPr>
            <w:tcW w:w="1401" w:type="dxa"/>
            <w:vMerge/>
          </w:tcPr>
          <w:p w14:paraId="6E166C09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6D3B7B18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1DEE423B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ABA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586F844F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709" w:type="dxa"/>
          </w:tcPr>
          <w:p w14:paraId="4933B15A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  <w:tc>
          <w:tcPr>
            <w:tcW w:w="708" w:type="dxa"/>
          </w:tcPr>
          <w:p w14:paraId="5F279DB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</w:tcPr>
          <w:p w14:paraId="0DD95A88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6672D4F7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E61057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4B1B51C3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21C9422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4D6BC494" w14:textId="77777777" w:rsidR="000D1D7D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3A612EB8" w14:textId="77777777" w:rsidR="000D1D7D" w:rsidRPr="00210EE4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3D4A113A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5859C750" w14:textId="77777777" w:rsidTr="00CB7789">
        <w:trPr>
          <w:cantSplit/>
        </w:trPr>
        <w:tc>
          <w:tcPr>
            <w:tcW w:w="1401" w:type="dxa"/>
            <w:vMerge/>
          </w:tcPr>
          <w:p w14:paraId="1E1F9AC1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3D80A1C6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0ACB0399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ABA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2955AFD1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709" w:type="dxa"/>
          </w:tcPr>
          <w:p w14:paraId="5746B75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  <w:tc>
          <w:tcPr>
            <w:tcW w:w="708" w:type="dxa"/>
          </w:tcPr>
          <w:p w14:paraId="4EF4A3AD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</w:tcPr>
          <w:p w14:paraId="1A381597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  <w:tc>
          <w:tcPr>
            <w:tcW w:w="708" w:type="dxa"/>
          </w:tcPr>
          <w:p w14:paraId="74A1115A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2239F2E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ABA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0B9EA0B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F889A1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168C7019" w14:textId="77777777" w:rsidR="000D1D7D" w:rsidRPr="00210EE4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/ Figure4</w:t>
            </w:r>
          </w:p>
        </w:tc>
        <w:tc>
          <w:tcPr>
            <w:tcW w:w="1761" w:type="dxa"/>
          </w:tcPr>
          <w:p w14:paraId="24B53FB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0E52C370" w14:textId="77777777" w:rsidTr="00CB7789">
        <w:trPr>
          <w:cantSplit/>
        </w:trPr>
        <w:tc>
          <w:tcPr>
            <w:tcW w:w="1401" w:type="dxa"/>
            <w:vMerge/>
          </w:tcPr>
          <w:p w14:paraId="0740299F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43897F45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0CE450FD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2E03A20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8</w:t>
            </w:r>
          </w:p>
        </w:tc>
        <w:tc>
          <w:tcPr>
            <w:tcW w:w="709" w:type="dxa"/>
          </w:tcPr>
          <w:p w14:paraId="5C6A944B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6</w:t>
            </w:r>
          </w:p>
        </w:tc>
        <w:tc>
          <w:tcPr>
            <w:tcW w:w="708" w:type="dxa"/>
          </w:tcPr>
          <w:p w14:paraId="7FC7E73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93" w:type="dxa"/>
          </w:tcPr>
          <w:p w14:paraId="32FE57B7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6277D16F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9AA73E1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0B2C4F71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DF04737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45E8E66A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6/</w:t>
            </w:r>
          </w:p>
          <w:p w14:paraId="12DC5DC2" w14:textId="77777777" w:rsidR="000D1D7D" w:rsidRPr="00210EE4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2B058883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5A89DDBA" w14:textId="77777777" w:rsidTr="00320454">
        <w:trPr>
          <w:cantSplit/>
        </w:trPr>
        <w:tc>
          <w:tcPr>
            <w:tcW w:w="1401" w:type="dxa"/>
            <w:vMerge/>
          </w:tcPr>
          <w:p w14:paraId="18205BDC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C70B4EE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7AD9D62A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11FA02F2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1</w:t>
            </w:r>
          </w:p>
        </w:tc>
        <w:tc>
          <w:tcPr>
            <w:tcW w:w="709" w:type="dxa"/>
          </w:tcPr>
          <w:p w14:paraId="3F4FB0CA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</w:t>
            </w:r>
          </w:p>
        </w:tc>
        <w:tc>
          <w:tcPr>
            <w:tcW w:w="708" w:type="dxa"/>
          </w:tcPr>
          <w:p w14:paraId="6F3E1C0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93" w:type="dxa"/>
          </w:tcPr>
          <w:p w14:paraId="3CC65944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  <w:tc>
          <w:tcPr>
            <w:tcW w:w="708" w:type="dxa"/>
          </w:tcPr>
          <w:p w14:paraId="205B5102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3F8241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2174F13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E56E9FB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075B0699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6/</w:t>
            </w:r>
          </w:p>
          <w:p w14:paraId="4A18C8D7" w14:textId="77777777" w:rsidR="000D1D7D" w:rsidRPr="00210EE4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33DDAEDB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6F0E7286" w14:textId="77777777" w:rsidTr="00320454">
        <w:trPr>
          <w:cantSplit/>
        </w:trPr>
        <w:tc>
          <w:tcPr>
            <w:tcW w:w="1401" w:type="dxa"/>
            <w:vMerge/>
          </w:tcPr>
          <w:p w14:paraId="760BFE0F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451E8F51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406CF8A8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2F8C23E4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709" w:type="dxa"/>
          </w:tcPr>
          <w:p w14:paraId="2E49BA0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  <w:tc>
          <w:tcPr>
            <w:tcW w:w="708" w:type="dxa"/>
          </w:tcPr>
          <w:p w14:paraId="5D7223A3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7ECE0B8A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419D997B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615D056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1DE6461E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61C9C54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32A61B8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6</w:t>
            </w:r>
          </w:p>
        </w:tc>
        <w:tc>
          <w:tcPr>
            <w:tcW w:w="1761" w:type="dxa"/>
          </w:tcPr>
          <w:p w14:paraId="297B022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2982A91E" w14:textId="77777777" w:rsidTr="00320454">
        <w:trPr>
          <w:cantSplit/>
        </w:trPr>
        <w:tc>
          <w:tcPr>
            <w:tcW w:w="1401" w:type="dxa"/>
            <w:vMerge/>
          </w:tcPr>
          <w:p w14:paraId="184C6F26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4750D102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026F0928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78BEE552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709" w:type="dxa"/>
          </w:tcPr>
          <w:p w14:paraId="4E7077EC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  <w:tc>
          <w:tcPr>
            <w:tcW w:w="708" w:type="dxa"/>
          </w:tcPr>
          <w:p w14:paraId="4BB57053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0AA306F5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  <w:tc>
          <w:tcPr>
            <w:tcW w:w="708" w:type="dxa"/>
          </w:tcPr>
          <w:p w14:paraId="2B4EA093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272EA64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0D96C0A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B6923E7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3B933AF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6</w:t>
            </w:r>
          </w:p>
        </w:tc>
        <w:tc>
          <w:tcPr>
            <w:tcW w:w="1761" w:type="dxa"/>
          </w:tcPr>
          <w:p w14:paraId="1A4A253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7F2CE932" w14:textId="77777777" w:rsidTr="00320454">
        <w:trPr>
          <w:cantSplit/>
        </w:trPr>
        <w:tc>
          <w:tcPr>
            <w:tcW w:w="1401" w:type="dxa"/>
            <w:vMerge/>
          </w:tcPr>
          <w:p w14:paraId="149E9A39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38F4AA2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4B2EFF18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64FD182E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4</w:t>
            </w:r>
          </w:p>
        </w:tc>
        <w:tc>
          <w:tcPr>
            <w:tcW w:w="709" w:type="dxa"/>
          </w:tcPr>
          <w:p w14:paraId="5C957C18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</w:t>
            </w:r>
          </w:p>
        </w:tc>
        <w:tc>
          <w:tcPr>
            <w:tcW w:w="708" w:type="dxa"/>
          </w:tcPr>
          <w:p w14:paraId="6DC68752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993" w:type="dxa"/>
          </w:tcPr>
          <w:p w14:paraId="7442567D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2FFCE36F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3ADF411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1378E261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F91718A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29BD8DDB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</w:t>
            </w:r>
          </w:p>
          <w:p w14:paraId="67F7D26A" w14:textId="77777777" w:rsidR="000D1D7D" w:rsidRPr="00210EE4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29500DC4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333DF382" w14:textId="77777777" w:rsidTr="00320454">
        <w:trPr>
          <w:cantSplit/>
        </w:trPr>
        <w:tc>
          <w:tcPr>
            <w:tcW w:w="1401" w:type="dxa"/>
            <w:vMerge/>
          </w:tcPr>
          <w:p w14:paraId="78FB30ED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5790E769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6D0A95F6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4A27F102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4</w:t>
            </w:r>
          </w:p>
        </w:tc>
        <w:tc>
          <w:tcPr>
            <w:tcW w:w="709" w:type="dxa"/>
          </w:tcPr>
          <w:p w14:paraId="7955B044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708" w:type="dxa"/>
          </w:tcPr>
          <w:p w14:paraId="6758190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993" w:type="dxa"/>
          </w:tcPr>
          <w:p w14:paraId="39C563AF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0</w:t>
            </w:r>
          </w:p>
        </w:tc>
        <w:tc>
          <w:tcPr>
            <w:tcW w:w="708" w:type="dxa"/>
          </w:tcPr>
          <w:p w14:paraId="648DFC4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6130EA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1424CEC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31D095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6BFC747F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</w:t>
            </w:r>
          </w:p>
          <w:p w14:paraId="4F0E0BD2" w14:textId="77777777" w:rsidR="000D1D7D" w:rsidRPr="00210EE4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68E84F7A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68993E71" w14:textId="77777777" w:rsidTr="00320454">
        <w:trPr>
          <w:cantSplit/>
        </w:trPr>
        <w:tc>
          <w:tcPr>
            <w:tcW w:w="1401" w:type="dxa"/>
            <w:vMerge/>
          </w:tcPr>
          <w:p w14:paraId="6AB38330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03BCB4CA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79704F85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64A78C9D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6</w:t>
            </w:r>
          </w:p>
        </w:tc>
        <w:tc>
          <w:tcPr>
            <w:tcW w:w="709" w:type="dxa"/>
          </w:tcPr>
          <w:p w14:paraId="0ACA4113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</w:t>
            </w:r>
          </w:p>
        </w:tc>
        <w:tc>
          <w:tcPr>
            <w:tcW w:w="708" w:type="dxa"/>
          </w:tcPr>
          <w:p w14:paraId="0C2F27CF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0816E2A1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7100F754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D1D3E3C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75E97336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7F5E2A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0 mM intracellular chloride </w:t>
            </w:r>
          </w:p>
        </w:tc>
        <w:tc>
          <w:tcPr>
            <w:tcW w:w="1197" w:type="dxa"/>
          </w:tcPr>
          <w:p w14:paraId="4F048984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7C1C61EB" w14:textId="77777777" w:rsidR="000D1D7D" w:rsidRPr="00210EE4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67E573D2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69E5340E" w14:textId="77777777" w:rsidTr="00320454">
        <w:trPr>
          <w:cantSplit/>
        </w:trPr>
        <w:tc>
          <w:tcPr>
            <w:tcW w:w="1401" w:type="dxa"/>
            <w:vMerge/>
          </w:tcPr>
          <w:p w14:paraId="59FD5841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672FA255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29738639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4FF10F66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</w:t>
            </w:r>
          </w:p>
        </w:tc>
        <w:tc>
          <w:tcPr>
            <w:tcW w:w="709" w:type="dxa"/>
          </w:tcPr>
          <w:p w14:paraId="6DE89BF6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708" w:type="dxa"/>
          </w:tcPr>
          <w:p w14:paraId="0FB41964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0B3ECFE6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3</w:t>
            </w:r>
          </w:p>
        </w:tc>
        <w:tc>
          <w:tcPr>
            <w:tcW w:w="708" w:type="dxa"/>
          </w:tcPr>
          <w:p w14:paraId="03BA515F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D0607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5E1061A2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57E5F7D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mM intracellular chloride</w:t>
            </w:r>
          </w:p>
        </w:tc>
        <w:tc>
          <w:tcPr>
            <w:tcW w:w="1197" w:type="dxa"/>
          </w:tcPr>
          <w:p w14:paraId="4C221DDE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53E0B739" w14:textId="77777777" w:rsidR="000D1D7D" w:rsidRPr="00210EE4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6EE1DCEC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6492CCD2" w14:textId="77777777" w:rsidTr="00706785">
        <w:trPr>
          <w:cantSplit/>
        </w:trPr>
        <w:tc>
          <w:tcPr>
            <w:tcW w:w="1401" w:type="dxa"/>
            <w:vMerge/>
          </w:tcPr>
          <w:p w14:paraId="190AF3B3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5433E21C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65761BF8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7F1BE416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6</w:t>
            </w:r>
          </w:p>
        </w:tc>
        <w:tc>
          <w:tcPr>
            <w:tcW w:w="709" w:type="dxa"/>
          </w:tcPr>
          <w:p w14:paraId="6C0A2EE1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708" w:type="dxa"/>
          </w:tcPr>
          <w:p w14:paraId="5DB5569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10C6B0A7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31739E15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B8453EF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5E94DC87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FDD05AE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mM intracellular chloride</w:t>
            </w:r>
          </w:p>
        </w:tc>
        <w:tc>
          <w:tcPr>
            <w:tcW w:w="1197" w:type="dxa"/>
          </w:tcPr>
          <w:p w14:paraId="2D2FA77F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18399153" w14:textId="77777777" w:rsidR="000D1D7D" w:rsidRPr="00210EE4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7388DCFD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0D1D7D" w:rsidRPr="00210EE4" w14:paraId="2B3DE4A0" w14:textId="77777777" w:rsidTr="00706785">
        <w:trPr>
          <w:cantSplit/>
        </w:trPr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6EC87851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1BBCA813" w14:textId="77777777" w:rsidR="000D1D7D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2F88A311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27E48590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</w:t>
            </w:r>
          </w:p>
        </w:tc>
        <w:tc>
          <w:tcPr>
            <w:tcW w:w="709" w:type="dxa"/>
          </w:tcPr>
          <w:p w14:paraId="04E4BC9C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</w:t>
            </w:r>
          </w:p>
        </w:tc>
        <w:tc>
          <w:tcPr>
            <w:tcW w:w="708" w:type="dxa"/>
          </w:tcPr>
          <w:p w14:paraId="5624513C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4A4D5D36" w14:textId="77777777" w:rsidR="000D1D7D" w:rsidRPr="00113A75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1</w:t>
            </w:r>
          </w:p>
        </w:tc>
        <w:tc>
          <w:tcPr>
            <w:tcW w:w="708" w:type="dxa"/>
          </w:tcPr>
          <w:p w14:paraId="14FDC879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70073FD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</w:tcPr>
          <w:p w14:paraId="176EAD4B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BFADDCE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mM intracellular chloride</w:t>
            </w:r>
          </w:p>
        </w:tc>
        <w:tc>
          <w:tcPr>
            <w:tcW w:w="1197" w:type="dxa"/>
          </w:tcPr>
          <w:p w14:paraId="321BED39" w14:textId="77777777" w:rsidR="000D1D7D" w:rsidRDefault="000D1D7D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74685ED3" w14:textId="77777777" w:rsidR="000D1D7D" w:rsidRPr="00210EE4" w:rsidRDefault="000D1D7D" w:rsidP="000715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630AAA8E" w14:textId="77777777" w:rsidR="000D1D7D" w:rsidRPr="00210EE4" w:rsidRDefault="000D1D7D" w:rsidP="00F6377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23838374" w14:textId="77777777" w:rsidTr="000D1D7D">
        <w:trPr>
          <w:cantSplit/>
          <w:trHeight w:val="883"/>
        </w:trPr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00789C34" w14:textId="77777777" w:rsidR="00D90A78" w:rsidRPr="00DF0E56" w:rsidRDefault="00D90A78" w:rsidP="00F6377B">
            <w:pPr>
              <w:jc w:val="center"/>
              <w:rPr>
                <w:rFonts w:cstheme="minorHAnsi"/>
              </w:rPr>
            </w:pPr>
            <w:r w:rsidRPr="00DF0E56">
              <w:rPr>
                <w:rFonts w:cstheme="minorHAnsi"/>
              </w:rPr>
              <w:t xml:space="preserve">Question </w:t>
            </w:r>
            <w:r>
              <w:rPr>
                <w:rFonts w:cstheme="minorHAnsi"/>
              </w:rPr>
              <w:t>6</w:t>
            </w:r>
          </w:p>
          <w:p w14:paraId="2E0D34B5" w14:textId="08514400" w:rsidR="00D90A78" w:rsidRDefault="00F47BFB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Is the </w:t>
            </w:r>
            <w:r w:rsidR="00D90A78">
              <w:rPr>
                <w:rFonts w:cstheme="minorHAnsi"/>
              </w:rPr>
              <w:t>rise time</w:t>
            </w:r>
            <w:r>
              <w:rPr>
                <w:rFonts w:cstheme="minorHAnsi"/>
              </w:rPr>
              <w:t xml:space="preserve"> of outside-out responses to agonist concentration jumps affected by pH 6.4</w:t>
            </w:r>
            <w:r w:rsidR="00D90A78" w:rsidRPr="00DF0E56">
              <w:rPr>
                <w:rFonts w:cstheme="minorHAnsi"/>
              </w:rPr>
              <w:t>?</w:t>
            </w:r>
          </w:p>
        </w:tc>
        <w:tc>
          <w:tcPr>
            <w:tcW w:w="1427" w:type="dxa"/>
            <w:vMerge w:val="restart"/>
          </w:tcPr>
          <w:p w14:paraId="4BABD7F9" w14:textId="77777777" w:rsidR="00D90A78" w:rsidRDefault="00D90A78" w:rsidP="00145C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ise  time constants become slower  in acidic pH both for homomeric and heteromeric </w:t>
            </w:r>
            <w:proofErr w:type="spellStart"/>
            <w:r>
              <w:rPr>
                <w:rFonts w:cstheme="minorHAnsi"/>
              </w:rPr>
              <w:t>GlyRs</w:t>
            </w:r>
            <w:proofErr w:type="spellEnd"/>
          </w:p>
        </w:tc>
        <w:tc>
          <w:tcPr>
            <w:tcW w:w="1700" w:type="dxa"/>
          </w:tcPr>
          <w:p w14:paraId="1A895718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21DEF79B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  <w:tc>
          <w:tcPr>
            <w:tcW w:w="709" w:type="dxa"/>
          </w:tcPr>
          <w:p w14:paraId="01CDBE85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708" w:type="dxa"/>
          </w:tcPr>
          <w:p w14:paraId="4D129330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5CA56BFC" w14:textId="77777777" w:rsidR="00D90A78" w:rsidRPr="00113A75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512C8155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36A6B1A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  <w:vAlign w:val="center"/>
          </w:tcPr>
          <w:p w14:paraId="149B9A64" w14:textId="77777777" w:rsidR="00D90A78" w:rsidRPr="00210EE4" w:rsidRDefault="00D90A78" w:rsidP="000D1D7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aired </w:t>
            </w:r>
            <w:r w:rsidRPr="00D90A78">
              <w:rPr>
                <w:rFonts w:cstheme="minorHAnsi"/>
                <w:i/>
              </w:rPr>
              <w:t>t</w:t>
            </w:r>
            <w:r>
              <w:rPr>
                <w:rFonts w:cstheme="minorHAnsi"/>
              </w:rPr>
              <w:t>-test</w:t>
            </w:r>
          </w:p>
        </w:tc>
        <w:tc>
          <w:tcPr>
            <w:tcW w:w="1559" w:type="dxa"/>
          </w:tcPr>
          <w:p w14:paraId="307EAEEB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070936E1" w14:textId="77777777" w:rsidR="00904846" w:rsidRDefault="00904846" w:rsidP="009048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078B107C" w14:textId="77777777" w:rsidR="00D90A78" w:rsidRPr="00210EE4" w:rsidRDefault="00904846" w:rsidP="0090484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3</w:t>
            </w:r>
          </w:p>
        </w:tc>
        <w:tc>
          <w:tcPr>
            <w:tcW w:w="1761" w:type="dxa"/>
          </w:tcPr>
          <w:p w14:paraId="7D04281B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77607286" w14:textId="77777777" w:rsidTr="00E3604A">
        <w:trPr>
          <w:cantSplit/>
        </w:trPr>
        <w:tc>
          <w:tcPr>
            <w:tcW w:w="1401" w:type="dxa"/>
            <w:vMerge/>
          </w:tcPr>
          <w:p w14:paraId="0756C57F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6E35023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79860EA0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26EC0E02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709" w:type="dxa"/>
          </w:tcPr>
          <w:p w14:paraId="48E21C32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708" w:type="dxa"/>
          </w:tcPr>
          <w:p w14:paraId="25609038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048976F5" w14:textId="77777777" w:rsidR="00D90A78" w:rsidRPr="00113A75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7</w:t>
            </w:r>
          </w:p>
        </w:tc>
        <w:tc>
          <w:tcPr>
            <w:tcW w:w="708" w:type="dxa"/>
          </w:tcPr>
          <w:p w14:paraId="28A55AD7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9AA8AB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4A459BA9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B717FAE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7C3C1584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28126AF5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3</w:t>
            </w:r>
          </w:p>
        </w:tc>
        <w:tc>
          <w:tcPr>
            <w:tcW w:w="1761" w:type="dxa"/>
          </w:tcPr>
          <w:p w14:paraId="659DF22C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48E96FA2" w14:textId="77777777" w:rsidTr="00E3604A">
        <w:trPr>
          <w:cantSplit/>
        </w:trPr>
        <w:tc>
          <w:tcPr>
            <w:tcW w:w="1401" w:type="dxa"/>
            <w:vMerge/>
          </w:tcPr>
          <w:p w14:paraId="4A167823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5B0BC17D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6D0AAC07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4D767DA8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  <w:tc>
          <w:tcPr>
            <w:tcW w:w="709" w:type="dxa"/>
          </w:tcPr>
          <w:p w14:paraId="55BF6C46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708" w:type="dxa"/>
          </w:tcPr>
          <w:p w14:paraId="2BA995E5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23E82B37" w14:textId="77777777" w:rsidR="00D90A78" w:rsidRPr="00113A75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1CCE993A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D8FB0C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6B23BEF1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5611D9C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09B9BF78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4</w:t>
            </w:r>
          </w:p>
        </w:tc>
        <w:tc>
          <w:tcPr>
            <w:tcW w:w="1761" w:type="dxa"/>
          </w:tcPr>
          <w:p w14:paraId="35F3113F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47EEB9E5" w14:textId="77777777" w:rsidTr="00E3604A">
        <w:trPr>
          <w:cantSplit/>
        </w:trPr>
        <w:tc>
          <w:tcPr>
            <w:tcW w:w="1401" w:type="dxa"/>
            <w:vMerge/>
          </w:tcPr>
          <w:p w14:paraId="3E6C7A36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629933B8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2A620C56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0E8007B4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709" w:type="dxa"/>
          </w:tcPr>
          <w:p w14:paraId="60B42A4D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708" w:type="dxa"/>
          </w:tcPr>
          <w:p w14:paraId="7AC7C8BA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5D6C71F8" w14:textId="77777777" w:rsidR="00D90A78" w:rsidRPr="00113A75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  <w:tc>
          <w:tcPr>
            <w:tcW w:w="708" w:type="dxa"/>
          </w:tcPr>
          <w:p w14:paraId="245D0E3D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0F7F727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63D16776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37B00F7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50E10189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6304BDB5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7D6EED00" w14:textId="77777777" w:rsidTr="00CE3AA5">
        <w:trPr>
          <w:cantSplit/>
        </w:trPr>
        <w:tc>
          <w:tcPr>
            <w:tcW w:w="1401" w:type="dxa"/>
            <w:vMerge/>
          </w:tcPr>
          <w:p w14:paraId="2C5E6AAC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3D2F1237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51DA97A1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β-alan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49F7D88D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  <w:tc>
          <w:tcPr>
            <w:tcW w:w="709" w:type="dxa"/>
          </w:tcPr>
          <w:p w14:paraId="443B63A0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708" w:type="dxa"/>
          </w:tcPr>
          <w:p w14:paraId="3569D920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38BB7EF6" w14:textId="77777777" w:rsidR="00D90A78" w:rsidRPr="00113A75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0C027125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4BB60BF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337B6417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FBBA4FE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7CB5678E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5652B722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3E4879A1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2B010CB1" w14:textId="77777777" w:rsidTr="00CE3AA5">
        <w:trPr>
          <w:cantSplit/>
        </w:trPr>
        <w:tc>
          <w:tcPr>
            <w:tcW w:w="1401" w:type="dxa"/>
            <w:vMerge/>
          </w:tcPr>
          <w:p w14:paraId="23871F33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11C4A74B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4052B1D3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β-alan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3F7CD3BA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709" w:type="dxa"/>
          </w:tcPr>
          <w:p w14:paraId="32D36BE0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708" w:type="dxa"/>
          </w:tcPr>
          <w:p w14:paraId="73DE3A07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2F650D97" w14:textId="77777777" w:rsidR="00D90A78" w:rsidRPr="00113A75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</w:tcPr>
          <w:p w14:paraId="52C714D3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A76BA9E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β-alan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77E222AD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9593A8A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2F2784FE" w14:textId="77777777" w:rsidR="00D90A78" w:rsidRDefault="00D90A78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1A25DB58" w14:textId="77777777" w:rsidR="00D90A78" w:rsidRPr="00210EE4" w:rsidRDefault="00D90A78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395C74FE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73FF3EE0" w14:textId="77777777" w:rsidTr="00CE3AA5">
        <w:trPr>
          <w:cantSplit/>
        </w:trPr>
        <w:tc>
          <w:tcPr>
            <w:tcW w:w="1401" w:type="dxa"/>
            <w:vMerge/>
          </w:tcPr>
          <w:p w14:paraId="6250A2AA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4A7D2EB8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3F763650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350E835D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709" w:type="dxa"/>
          </w:tcPr>
          <w:p w14:paraId="08D25AA2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708" w:type="dxa"/>
          </w:tcPr>
          <w:p w14:paraId="08EBB626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55B7733F" w14:textId="77777777" w:rsidR="00D90A78" w:rsidRPr="00113A75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79CD0E80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B243CE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33E000B1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3874B63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6863DA92" w14:textId="77777777" w:rsidR="00D90A78" w:rsidRDefault="00D90A78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59C5096D" w14:textId="77777777" w:rsidR="00D90A78" w:rsidRPr="00210EE4" w:rsidRDefault="00D90A78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77077422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7F7D8255" w14:textId="77777777" w:rsidTr="00CE3AA5">
        <w:trPr>
          <w:cantSplit/>
        </w:trPr>
        <w:tc>
          <w:tcPr>
            <w:tcW w:w="1401" w:type="dxa"/>
            <w:vMerge/>
          </w:tcPr>
          <w:p w14:paraId="221C0167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76E80CB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554FC44F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702AFF5C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0</w:t>
            </w:r>
          </w:p>
        </w:tc>
        <w:tc>
          <w:tcPr>
            <w:tcW w:w="709" w:type="dxa"/>
          </w:tcPr>
          <w:p w14:paraId="3C936582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708" w:type="dxa"/>
          </w:tcPr>
          <w:p w14:paraId="7DA9F414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3" w:type="dxa"/>
          </w:tcPr>
          <w:p w14:paraId="7C05AAE2" w14:textId="77777777" w:rsidR="00D90A78" w:rsidRPr="00113A75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708" w:type="dxa"/>
          </w:tcPr>
          <w:p w14:paraId="0079979E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BA3115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28F9E4AC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5C66AF6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780215FD" w14:textId="77777777" w:rsidR="00D90A78" w:rsidRDefault="00D90A78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031274B7" w14:textId="77777777" w:rsidR="00D90A78" w:rsidRPr="00210EE4" w:rsidRDefault="00D90A78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76142FDF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1663F39F" w14:textId="77777777" w:rsidTr="00CE3AA5">
        <w:trPr>
          <w:cantSplit/>
        </w:trPr>
        <w:tc>
          <w:tcPr>
            <w:tcW w:w="1401" w:type="dxa"/>
            <w:vMerge/>
          </w:tcPr>
          <w:p w14:paraId="0CFE059F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082A594A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5BB02C05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ABA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1095A83E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709" w:type="dxa"/>
          </w:tcPr>
          <w:p w14:paraId="5863FFA1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708" w:type="dxa"/>
          </w:tcPr>
          <w:p w14:paraId="0F52AAAB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</w:tcPr>
          <w:p w14:paraId="716A1A2A" w14:textId="77777777" w:rsidR="00D90A78" w:rsidRPr="00113A75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0E7AB85E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4FFB269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306C2BD4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0DA3B02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0F169126" w14:textId="77777777" w:rsidR="00D90A78" w:rsidRDefault="00D90A78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6FCB14FA" w14:textId="77777777" w:rsidR="00D90A78" w:rsidRPr="00210EE4" w:rsidRDefault="00D90A78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5CF0A12C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2CC958CD" w14:textId="77777777" w:rsidTr="00CE3AA5">
        <w:trPr>
          <w:cantSplit/>
        </w:trPr>
        <w:tc>
          <w:tcPr>
            <w:tcW w:w="1401" w:type="dxa"/>
            <w:vMerge/>
          </w:tcPr>
          <w:p w14:paraId="1385DE0D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11A4508C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67B2CAB2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ABA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51170593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  <w:tc>
          <w:tcPr>
            <w:tcW w:w="709" w:type="dxa"/>
          </w:tcPr>
          <w:p w14:paraId="7B3DBC5A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708" w:type="dxa"/>
          </w:tcPr>
          <w:p w14:paraId="0A6FD4BD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93" w:type="dxa"/>
          </w:tcPr>
          <w:p w14:paraId="7F411CDD" w14:textId="77777777" w:rsidR="00D90A78" w:rsidRPr="00113A75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708" w:type="dxa"/>
          </w:tcPr>
          <w:p w14:paraId="7FFD520D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441C205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ABA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59BD190D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676DC64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.1 mM intracellular chloride</w:t>
            </w:r>
          </w:p>
        </w:tc>
        <w:tc>
          <w:tcPr>
            <w:tcW w:w="1197" w:type="dxa"/>
          </w:tcPr>
          <w:p w14:paraId="58F1CBE8" w14:textId="77777777" w:rsidR="00D90A78" w:rsidRDefault="00D90A78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4/</w:t>
            </w:r>
          </w:p>
          <w:p w14:paraId="4F286C7B" w14:textId="77777777" w:rsidR="00D90A78" w:rsidRPr="00210EE4" w:rsidRDefault="00D90A78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  <w:tc>
          <w:tcPr>
            <w:tcW w:w="1761" w:type="dxa"/>
          </w:tcPr>
          <w:p w14:paraId="5CD6856C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10A433E0" w14:textId="77777777" w:rsidTr="00CE3AA5">
        <w:trPr>
          <w:cantSplit/>
        </w:trPr>
        <w:tc>
          <w:tcPr>
            <w:tcW w:w="1401" w:type="dxa"/>
            <w:vMerge/>
          </w:tcPr>
          <w:p w14:paraId="43607EC6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67EC44A6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6E128286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57262FEF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709" w:type="dxa"/>
          </w:tcPr>
          <w:p w14:paraId="6F09DB55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708" w:type="dxa"/>
          </w:tcPr>
          <w:p w14:paraId="68304137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93" w:type="dxa"/>
          </w:tcPr>
          <w:p w14:paraId="1E42C635" w14:textId="77777777" w:rsidR="00D90A78" w:rsidRPr="00113A75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02BA8FF6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318664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68FD82BE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08DB0C0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36C2AE03" w14:textId="77777777" w:rsidR="00D90A78" w:rsidRDefault="00D90A78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6/</w:t>
            </w:r>
          </w:p>
          <w:p w14:paraId="659A7105" w14:textId="77777777" w:rsidR="00D90A78" w:rsidRDefault="00D90A78" w:rsidP="00320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70EEB50A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68B61D82" w14:textId="77777777" w:rsidTr="00CE3AA5">
        <w:trPr>
          <w:cantSplit/>
        </w:trPr>
        <w:tc>
          <w:tcPr>
            <w:tcW w:w="1401" w:type="dxa"/>
            <w:vMerge/>
          </w:tcPr>
          <w:p w14:paraId="0666D9F1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32C3A38E" w14:textId="77777777" w:rsidR="00D90A78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1666507C" w14:textId="77777777" w:rsidR="00D90A78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6E2A6CFA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709" w:type="dxa"/>
          </w:tcPr>
          <w:p w14:paraId="6CA39B0B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708" w:type="dxa"/>
          </w:tcPr>
          <w:p w14:paraId="5B7FE84F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93" w:type="dxa"/>
          </w:tcPr>
          <w:p w14:paraId="55000D84" w14:textId="77777777" w:rsidR="00D90A78" w:rsidRPr="00113A75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  <w:tc>
          <w:tcPr>
            <w:tcW w:w="708" w:type="dxa"/>
          </w:tcPr>
          <w:p w14:paraId="7E137397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B46649C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668E9F25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87C2C8E" w14:textId="77777777" w:rsidR="00D90A78" w:rsidRDefault="00D90A78" w:rsidP="00F63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1EC5FC75" w14:textId="77777777" w:rsidR="00D90A78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6/</w:t>
            </w:r>
          </w:p>
          <w:p w14:paraId="2C72E92D" w14:textId="77777777" w:rsidR="00D90A78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4F682090" w14:textId="77777777" w:rsidR="00D90A78" w:rsidRPr="00210EE4" w:rsidRDefault="00D90A78" w:rsidP="00F6377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681F56AE" w14:textId="77777777" w:rsidTr="00CE3AA5">
        <w:trPr>
          <w:cantSplit/>
        </w:trPr>
        <w:tc>
          <w:tcPr>
            <w:tcW w:w="1401" w:type="dxa"/>
            <w:vMerge/>
          </w:tcPr>
          <w:p w14:paraId="2D970554" w14:textId="77777777" w:rsidR="00D90A78" w:rsidRDefault="00D90A78" w:rsidP="003227A4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15B44015" w14:textId="77777777" w:rsidR="00D90A78" w:rsidRDefault="00D90A78" w:rsidP="003227A4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3F0B33EE" w14:textId="77777777" w:rsidR="00D90A78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2BD4042F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709" w:type="dxa"/>
          </w:tcPr>
          <w:p w14:paraId="7FB146ED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708" w:type="dxa"/>
          </w:tcPr>
          <w:p w14:paraId="4EFAF9B8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0D4AD8FF" w14:textId="77777777" w:rsidR="00D90A78" w:rsidRPr="00113A75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0B735740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2E6F6F5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519D047F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FC260C5" w14:textId="77777777" w:rsidR="00D90A78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2F0716DF" w14:textId="77777777" w:rsidR="00D90A78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6</w:t>
            </w:r>
          </w:p>
        </w:tc>
        <w:tc>
          <w:tcPr>
            <w:tcW w:w="1761" w:type="dxa"/>
          </w:tcPr>
          <w:p w14:paraId="3E05306B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05E8BEC1" w14:textId="77777777" w:rsidTr="00CE3AA5">
        <w:trPr>
          <w:cantSplit/>
        </w:trPr>
        <w:tc>
          <w:tcPr>
            <w:tcW w:w="1401" w:type="dxa"/>
            <w:vMerge/>
          </w:tcPr>
          <w:p w14:paraId="154D3AF0" w14:textId="77777777" w:rsidR="00D90A78" w:rsidRDefault="00D90A78" w:rsidP="003227A4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4EDAC7FA" w14:textId="77777777" w:rsidR="00D90A78" w:rsidRDefault="00D90A78" w:rsidP="003227A4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3A36A3E7" w14:textId="77777777" w:rsidR="00D90A78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5D3AA5D7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709" w:type="dxa"/>
          </w:tcPr>
          <w:p w14:paraId="2DF9098A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708" w:type="dxa"/>
          </w:tcPr>
          <w:p w14:paraId="45EFC435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1A46ED43" w14:textId="77777777" w:rsidR="00D90A78" w:rsidRPr="00113A75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3</w:t>
            </w:r>
          </w:p>
        </w:tc>
        <w:tc>
          <w:tcPr>
            <w:tcW w:w="708" w:type="dxa"/>
          </w:tcPr>
          <w:p w14:paraId="2E08EC2C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7591CBE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Taur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20B066D0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A64FF79" w14:textId="77777777" w:rsidR="00D90A78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7FA98A7D" w14:textId="77777777" w:rsidR="00D90A78" w:rsidRDefault="00D90A78" w:rsidP="003227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6</w:t>
            </w:r>
          </w:p>
        </w:tc>
        <w:tc>
          <w:tcPr>
            <w:tcW w:w="1761" w:type="dxa"/>
          </w:tcPr>
          <w:p w14:paraId="2632CCD5" w14:textId="77777777" w:rsidR="00D90A78" w:rsidRPr="00210EE4" w:rsidRDefault="00D90A78" w:rsidP="003227A4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7025DE6F" w14:textId="77777777" w:rsidTr="00CE3AA5">
        <w:trPr>
          <w:cantSplit/>
        </w:trPr>
        <w:tc>
          <w:tcPr>
            <w:tcW w:w="1401" w:type="dxa"/>
            <w:vMerge/>
          </w:tcPr>
          <w:p w14:paraId="4CEAAE81" w14:textId="77777777" w:rsidR="00D90A78" w:rsidRDefault="00D90A78" w:rsidP="00BB701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62357423" w14:textId="77777777" w:rsidR="00D90A78" w:rsidRDefault="00D90A78" w:rsidP="00BB701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37B5446C" w14:textId="77777777" w:rsidR="00D90A78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400EB7AE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709" w:type="dxa"/>
          </w:tcPr>
          <w:p w14:paraId="0FA95CE4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708" w:type="dxa"/>
          </w:tcPr>
          <w:p w14:paraId="6F5D3FA9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993" w:type="dxa"/>
          </w:tcPr>
          <w:p w14:paraId="6760365F" w14:textId="77777777" w:rsidR="00D90A78" w:rsidRPr="00113A75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7112BDA4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7022254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27EBE422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F9BAA52" w14:textId="77777777" w:rsidR="00D90A78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31E1C795" w14:textId="77777777" w:rsidR="00D90A78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3DB27705" w14:textId="77777777" w:rsidR="00D90A78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028CD722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7BE06343" w14:textId="77777777" w:rsidTr="00CE3AA5">
        <w:trPr>
          <w:cantSplit/>
        </w:trPr>
        <w:tc>
          <w:tcPr>
            <w:tcW w:w="1401" w:type="dxa"/>
            <w:vMerge/>
          </w:tcPr>
          <w:p w14:paraId="77D3332C" w14:textId="77777777" w:rsidR="00D90A78" w:rsidRDefault="00D90A78" w:rsidP="00BB701B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7C5F10A6" w14:textId="77777777" w:rsidR="00D90A78" w:rsidRDefault="00D90A78" w:rsidP="00BB701B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660E9F46" w14:textId="77777777" w:rsidR="00D90A78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5A011AB8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  <w:tc>
          <w:tcPr>
            <w:tcW w:w="709" w:type="dxa"/>
          </w:tcPr>
          <w:p w14:paraId="776AD9F6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708" w:type="dxa"/>
          </w:tcPr>
          <w:p w14:paraId="59389964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993" w:type="dxa"/>
          </w:tcPr>
          <w:p w14:paraId="6B61883D" w14:textId="77777777" w:rsidR="00D90A78" w:rsidRPr="00113A75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  <w:tc>
          <w:tcPr>
            <w:tcW w:w="708" w:type="dxa"/>
          </w:tcPr>
          <w:p w14:paraId="17B4701E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03DEE5E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62EE39DA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82E58C1" w14:textId="77777777" w:rsidR="00D90A78" w:rsidRDefault="00D90A78" w:rsidP="00BB70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mM intracellular chloride</w:t>
            </w:r>
          </w:p>
        </w:tc>
        <w:tc>
          <w:tcPr>
            <w:tcW w:w="1197" w:type="dxa"/>
          </w:tcPr>
          <w:p w14:paraId="550FD64E" w14:textId="77777777" w:rsidR="00D90A78" w:rsidRDefault="00D90A78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5B9D4148" w14:textId="77777777" w:rsidR="00D90A78" w:rsidRDefault="00D90A78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3ADE43EB" w14:textId="77777777" w:rsidR="00D90A78" w:rsidRPr="00210EE4" w:rsidRDefault="00D90A78" w:rsidP="00BB701B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034E6633" w14:textId="77777777" w:rsidTr="00CE3AA5">
        <w:trPr>
          <w:cantSplit/>
        </w:trPr>
        <w:tc>
          <w:tcPr>
            <w:tcW w:w="1401" w:type="dxa"/>
            <w:vMerge/>
          </w:tcPr>
          <w:p w14:paraId="6A4CF9D3" w14:textId="77777777" w:rsidR="00D90A78" w:rsidRDefault="00D90A78" w:rsidP="00496AAE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618F07E" w14:textId="77777777" w:rsidR="00D90A78" w:rsidRDefault="00D90A78" w:rsidP="00496AAE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25CEC746" w14:textId="77777777" w:rsidR="00D90A78" w:rsidRDefault="00D90A78" w:rsidP="00496A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08BF966F" w14:textId="77777777" w:rsidR="00D90A78" w:rsidRPr="00210EE4" w:rsidRDefault="00D90A78" w:rsidP="00496A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709" w:type="dxa"/>
          </w:tcPr>
          <w:p w14:paraId="38FAD72C" w14:textId="77777777" w:rsidR="00D90A78" w:rsidRPr="00210EE4" w:rsidRDefault="00D90A78" w:rsidP="00496A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708" w:type="dxa"/>
          </w:tcPr>
          <w:p w14:paraId="0A1D8B54" w14:textId="77777777" w:rsidR="00D90A78" w:rsidRPr="00210EE4" w:rsidRDefault="00D90A78" w:rsidP="00496A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2A76CEEA" w14:textId="77777777" w:rsidR="00D90A78" w:rsidRPr="00113A75" w:rsidRDefault="00D90A78" w:rsidP="00496A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2AEC9FBB" w14:textId="77777777" w:rsidR="00D90A78" w:rsidRPr="00210EE4" w:rsidRDefault="00D90A78" w:rsidP="00496A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B88FAA" w14:textId="77777777" w:rsidR="00D90A78" w:rsidRPr="00210EE4" w:rsidRDefault="00D90A78" w:rsidP="00496A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0D6C5895" w14:textId="77777777" w:rsidR="00D90A78" w:rsidRPr="00210EE4" w:rsidRDefault="00D90A78" w:rsidP="00496AAE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08F0E38" w14:textId="77777777" w:rsidR="00D90A78" w:rsidRDefault="00D90A78" w:rsidP="00496A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mM intracellular chloride</w:t>
            </w:r>
          </w:p>
        </w:tc>
        <w:tc>
          <w:tcPr>
            <w:tcW w:w="1197" w:type="dxa"/>
          </w:tcPr>
          <w:p w14:paraId="5B2135C3" w14:textId="77777777" w:rsidR="00D90A78" w:rsidRDefault="00D90A78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24185541" w14:textId="77777777" w:rsidR="00D90A78" w:rsidRDefault="00D90A78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548B692A" w14:textId="77777777" w:rsidR="00D90A78" w:rsidRPr="00210EE4" w:rsidRDefault="00D90A78" w:rsidP="00496AAE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67916471" w14:textId="77777777" w:rsidTr="00CE3AA5">
        <w:trPr>
          <w:cantSplit/>
        </w:trPr>
        <w:tc>
          <w:tcPr>
            <w:tcW w:w="1401" w:type="dxa"/>
            <w:vMerge/>
          </w:tcPr>
          <w:p w14:paraId="71B36241" w14:textId="77777777" w:rsidR="00D90A78" w:rsidRDefault="00D90A78" w:rsidP="0080516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09CD4C82" w14:textId="77777777" w:rsidR="00D90A78" w:rsidRDefault="00D90A78" w:rsidP="0080516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23FCC935" w14:textId="77777777" w:rsidR="00D90A78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33BFAFA6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  <w:tc>
          <w:tcPr>
            <w:tcW w:w="709" w:type="dxa"/>
          </w:tcPr>
          <w:p w14:paraId="5BC25263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708" w:type="dxa"/>
          </w:tcPr>
          <w:p w14:paraId="48DF8D0F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43336445" w14:textId="77777777" w:rsidR="00D90A78" w:rsidRPr="00113A75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  <w:tc>
          <w:tcPr>
            <w:tcW w:w="708" w:type="dxa"/>
          </w:tcPr>
          <w:p w14:paraId="259A9385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61A10BC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s Glycine rat α1/β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</w:tcPr>
          <w:p w14:paraId="2100D7B6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8602BAC" w14:textId="77777777" w:rsidR="00D90A78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mM intracellular chloride</w:t>
            </w:r>
          </w:p>
        </w:tc>
        <w:tc>
          <w:tcPr>
            <w:tcW w:w="1197" w:type="dxa"/>
          </w:tcPr>
          <w:p w14:paraId="5C78350F" w14:textId="77777777" w:rsidR="00D90A78" w:rsidRDefault="00D90A78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0A98568C" w14:textId="77777777" w:rsidR="00D90A78" w:rsidRDefault="00D90A78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113CE106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062D878C" w14:textId="77777777" w:rsidTr="00CE3AA5">
        <w:trPr>
          <w:cantSplit/>
        </w:trPr>
        <w:tc>
          <w:tcPr>
            <w:tcW w:w="1401" w:type="dxa"/>
            <w:vMerge/>
          </w:tcPr>
          <w:p w14:paraId="4FC724E8" w14:textId="77777777" w:rsidR="00D90A78" w:rsidRDefault="00D90A78" w:rsidP="0080516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5DFBAAA" w14:textId="77777777" w:rsidR="00D90A78" w:rsidRDefault="00D90A78" w:rsidP="0080516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1308D232" w14:textId="77777777" w:rsidR="00D90A78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850" w:type="dxa"/>
          </w:tcPr>
          <w:p w14:paraId="547471C0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709" w:type="dxa"/>
          </w:tcPr>
          <w:p w14:paraId="123CA553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708" w:type="dxa"/>
          </w:tcPr>
          <w:p w14:paraId="3B9F1B13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61DE6B09" w14:textId="77777777" w:rsidR="00D90A78" w:rsidRPr="00113A75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708" w:type="dxa"/>
          </w:tcPr>
          <w:p w14:paraId="2CBD2EE2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0BC5C2E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/</w:t>
            </w:r>
          </w:p>
        </w:tc>
        <w:tc>
          <w:tcPr>
            <w:tcW w:w="1421" w:type="dxa"/>
            <w:vMerge/>
          </w:tcPr>
          <w:p w14:paraId="052946E0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B90C416" w14:textId="77777777" w:rsidR="00D90A78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mM intracellular chloride</w:t>
            </w:r>
          </w:p>
        </w:tc>
        <w:tc>
          <w:tcPr>
            <w:tcW w:w="1197" w:type="dxa"/>
          </w:tcPr>
          <w:p w14:paraId="1BBF4920" w14:textId="77777777" w:rsidR="00D90A78" w:rsidRDefault="00D90A78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14650EE5" w14:textId="77777777" w:rsidR="00D90A78" w:rsidRDefault="00D90A78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03F91880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</w:p>
        </w:tc>
      </w:tr>
      <w:tr w:rsidR="00D90A78" w:rsidRPr="00210EE4" w14:paraId="7CBD485F" w14:textId="77777777" w:rsidTr="00CE3AA5">
        <w:trPr>
          <w:cantSplit/>
        </w:trPr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1BB5BD4F" w14:textId="77777777" w:rsidR="00D90A78" w:rsidRDefault="00D90A78" w:rsidP="00805166">
            <w:pPr>
              <w:jc w:val="center"/>
              <w:rPr>
                <w:rFonts w:cstheme="minorHAnsi"/>
              </w:rPr>
            </w:pPr>
          </w:p>
        </w:tc>
        <w:tc>
          <w:tcPr>
            <w:tcW w:w="1427" w:type="dxa"/>
            <w:vMerge/>
          </w:tcPr>
          <w:p w14:paraId="262C4310" w14:textId="77777777" w:rsidR="00D90A78" w:rsidRDefault="00D90A78" w:rsidP="00805166">
            <w:pPr>
              <w:jc w:val="center"/>
              <w:rPr>
                <w:rFonts w:cstheme="minorHAnsi"/>
              </w:rPr>
            </w:pPr>
          </w:p>
        </w:tc>
        <w:tc>
          <w:tcPr>
            <w:tcW w:w="1700" w:type="dxa"/>
          </w:tcPr>
          <w:p w14:paraId="0B157B9B" w14:textId="77777777" w:rsidR="00D90A78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6.4</w:t>
            </w:r>
          </w:p>
        </w:tc>
        <w:tc>
          <w:tcPr>
            <w:tcW w:w="850" w:type="dxa"/>
          </w:tcPr>
          <w:p w14:paraId="5233A507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709" w:type="dxa"/>
          </w:tcPr>
          <w:p w14:paraId="224ECE78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708" w:type="dxa"/>
          </w:tcPr>
          <w:p w14:paraId="44538BAA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93" w:type="dxa"/>
          </w:tcPr>
          <w:p w14:paraId="5421C9D4" w14:textId="77777777" w:rsidR="00D90A78" w:rsidRPr="00113A75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6</w:t>
            </w:r>
          </w:p>
        </w:tc>
        <w:tc>
          <w:tcPr>
            <w:tcW w:w="708" w:type="dxa"/>
          </w:tcPr>
          <w:p w14:paraId="2F48B863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3D676CC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vs Glycine </w:t>
            </w:r>
            <w:proofErr w:type="spellStart"/>
            <w:r>
              <w:rPr>
                <w:rFonts w:cstheme="minorHAnsi"/>
              </w:rPr>
              <w:t>zf</w:t>
            </w:r>
            <w:proofErr w:type="spellEnd"/>
            <w:r>
              <w:rPr>
                <w:rFonts w:cstheme="minorHAnsi"/>
              </w:rPr>
              <w:t xml:space="preserve"> α1 </w:t>
            </w:r>
            <w:proofErr w:type="spellStart"/>
            <w:r>
              <w:rPr>
                <w:rFonts w:cstheme="minorHAnsi"/>
              </w:rPr>
              <w:t>GlyR;pH</w:t>
            </w:r>
            <w:proofErr w:type="spellEnd"/>
            <w:r>
              <w:rPr>
                <w:rFonts w:cstheme="minorHAnsi"/>
              </w:rPr>
              <w:t xml:space="preserve"> 7.4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</w:tcPr>
          <w:p w14:paraId="259838DE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BCA5E6F" w14:textId="77777777" w:rsidR="00D90A78" w:rsidRDefault="00D90A78" w:rsidP="008051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mM intracellular chloride</w:t>
            </w:r>
          </w:p>
        </w:tc>
        <w:tc>
          <w:tcPr>
            <w:tcW w:w="1197" w:type="dxa"/>
          </w:tcPr>
          <w:p w14:paraId="7D95B498" w14:textId="77777777" w:rsidR="00D90A78" w:rsidRDefault="00D90A78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7/</w:t>
            </w:r>
          </w:p>
          <w:p w14:paraId="733E171D" w14:textId="77777777" w:rsidR="00D90A78" w:rsidRDefault="00D90A78" w:rsidP="00D90A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761" w:type="dxa"/>
          </w:tcPr>
          <w:p w14:paraId="3009A2F4" w14:textId="77777777" w:rsidR="00D90A78" w:rsidRPr="00210EE4" w:rsidRDefault="00D90A78" w:rsidP="00805166">
            <w:pPr>
              <w:jc w:val="center"/>
              <w:rPr>
                <w:rFonts w:cstheme="minorHAnsi"/>
              </w:rPr>
            </w:pPr>
          </w:p>
        </w:tc>
      </w:tr>
    </w:tbl>
    <w:p w14:paraId="048E6DA2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6710A2E9" w14:textId="77777777" w:rsidR="007A3EEF" w:rsidRPr="00210EE4" w:rsidRDefault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  <w:r w:rsidR="005F3F54">
        <w:rPr>
          <w:rFonts w:cstheme="minorHAnsi"/>
        </w:rPr>
        <w:t>.</w:t>
      </w:r>
    </w:p>
    <w:sectPr w:rsidR="007A3EEF" w:rsidRPr="00210EE4" w:rsidSect="00210EE4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1740D2" w14:textId="77777777" w:rsidR="004710FC" w:rsidRDefault="004710FC" w:rsidP="00290FAE">
      <w:pPr>
        <w:spacing w:after="0" w:line="240" w:lineRule="auto"/>
      </w:pPr>
      <w:r>
        <w:separator/>
      </w:r>
    </w:p>
  </w:endnote>
  <w:endnote w:type="continuationSeparator" w:id="0">
    <w:p w14:paraId="250C3450" w14:textId="77777777" w:rsidR="004710FC" w:rsidRDefault="004710FC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8A1EDA" w14:textId="77777777" w:rsidR="004710FC" w:rsidRDefault="004710FC" w:rsidP="00290FAE">
      <w:pPr>
        <w:spacing w:after="0" w:line="240" w:lineRule="auto"/>
      </w:pPr>
      <w:r>
        <w:separator/>
      </w:r>
    </w:p>
  </w:footnote>
  <w:footnote w:type="continuationSeparator" w:id="0">
    <w:p w14:paraId="647D1A7E" w14:textId="77777777" w:rsidR="004710FC" w:rsidRDefault="004710FC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E24795" w14:textId="77777777" w:rsidR="00145C54" w:rsidRDefault="00145C54" w:rsidP="00290FAE">
    <w:pPr>
      <w:pStyle w:val="Title"/>
    </w:pPr>
    <w:r>
      <w:rPr>
        <w:noProof/>
        <w:lang w:eastAsia="en-GB"/>
      </w:rPr>
      <w:drawing>
        <wp:inline distT="0" distB="0" distL="0" distR="0" wp14:anchorId="782C4961" wp14:editId="5608060C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3BBIW5hYGJpZGJko6SsGpxcWZ+XkgBaa1AM8Cx5MsAAAA"/>
  </w:docVars>
  <w:rsids>
    <w:rsidRoot w:val="006D630C"/>
    <w:rsid w:val="00011216"/>
    <w:rsid w:val="000141DA"/>
    <w:rsid w:val="000715FA"/>
    <w:rsid w:val="00082EAF"/>
    <w:rsid w:val="00085714"/>
    <w:rsid w:val="000A0217"/>
    <w:rsid w:val="000D1D7D"/>
    <w:rsid w:val="000E1F44"/>
    <w:rsid w:val="00101854"/>
    <w:rsid w:val="00113A75"/>
    <w:rsid w:val="00137B48"/>
    <w:rsid w:val="00145C54"/>
    <w:rsid w:val="00175473"/>
    <w:rsid w:val="001C5C2B"/>
    <w:rsid w:val="00210EE4"/>
    <w:rsid w:val="00290FAE"/>
    <w:rsid w:val="002A3803"/>
    <w:rsid w:val="002B4CF1"/>
    <w:rsid w:val="002B7542"/>
    <w:rsid w:val="002F7C03"/>
    <w:rsid w:val="00317DE4"/>
    <w:rsid w:val="00320454"/>
    <w:rsid w:val="003227A4"/>
    <w:rsid w:val="003606ED"/>
    <w:rsid w:val="003909B0"/>
    <w:rsid w:val="003913D2"/>
    <w:rsid w:val="004710FC"/>
    <w:rsid w:val="00496AAE"/>
    <w:rsid w:val="004E40B4"/>
    <w:rsid w:val="004F507D"/>
    <w:rsid w:val="004F7C46"/>
    <w:rsid w:val="005055DB"/>
    <w:rsid w:val="0051655C"/>
    <w:rsid w:val="00551DB6"/>
    <w:rsid w:val="0055653F"/>
    <w:rsid w:val="00563021"/>
    <w:rsid w:val="00577853"/>
    <w:rsid w:val="005B0D99"/>
    <w:rsid w:val="005B1799"/>
    <w:rsid w:val="005E6792"/>
    <w:rsid w:val="005F32A2"/>
    <w:rsid w:val="005F3F54"/>
    <w:rsid w:val="00630690"/>
    <w:rsid w:val="00631756"/>
    <w:rsid w:val="00633BD6"/>
    <w:rsid w:val="00641AB3"/>
    <w:rsid w:val="00673CD5"/>
    <w:rsid w:val="006A4054"/>
    <w:rsid w:val="006B7887"/>
    <w:rsid w:val="006D4E0A"/>
    <w:rsid w:val="006D630C"/>
    <w:rsid w:val="00710E82"/>
    <w:rsid w:val="00724EA6"/>
    <w:rsid w:val="007265F1"/>
    <w:rsid w:val="00745550"/>
    <w:rsid w:val="00754745"/>
    <w:rsid w:val="0075475F"/>
    <w:rsid w:val="007563CD"/>
    <w:rsid w:val="007863BD"/>
    <w:rsid w:val="007871F6"/>
    <w:rsid w:val="00792F3E"/>
    <w:rsid w:val="007A3EEF"/>
    <w:rsid w:val="007F01AF"/>
    <w:rsid w:val="00805166"/>
    <w:rsid w:val="0082686D"/>
    <w:rsid w:val="00830C73"/>
    <w:rsid w:val="00842B36"/>
    <w:rsid w:val="00850212"/>
    <w:rsid w:val="00853C91"/>
    <w:rsid w:val="00894FEF"/>
    <w:rsid w:val="008A450F"/>
    <w:rsid w:val="008E4E7C"/>
    <w:rsid w:val="00904846"/>
    <w:rsid w:val="009364BD"/>
    <w:rsid w:val="00980363"/>
    <w:rsid w:val="00980DA8"/>
    <w:rsid w:val="009E1FD1"/>
    <w:rsid w:val="00A05409"/>
    <w:rsid w:val="00A07C8B"/>
    <w:rsid w:val="00A2619D"/>
    <w:rsid w:val="00A72F37"/>
    <w:rsid w:val="00A74200"/>
    <w:rsid w:val="00AC2A6C"/>
    <w:rsid w:val="00AF1EB3"/>
    <w:rsid w:val="00B0451C"/>
    <w:rsid w:val="00B166C7"/>
    <w:rsid w:val="00B261A4"/>
    <w:rsid w:val="00B66533"/>
    <w:rsid w:val="00BA41D3"/>
    <w:rsid w:val="00BA4E1F"/>
    <w:rsid w:val="00BB701B"/>
    <w:rsid w:val="00BD4740"/>
    <w:rsid w:val="00BE64C2"/>
    <w:rsid w:val="00BF4745"/>
    <w:rsid w:val="00BF55A9"/>
    <w:rsid w:val="00C11E5A"/>
    <w:rsid w:val="00C2238D"/>
    <w:rsid w:val="00C40DC2"/>
    <w:rsid w:val="00C85D05"/>
    <w:rsid w:val="00CC6174"/>
    <w:rsid w:val="00CC70A3"/>
    <w:rsid w:val="00D03C6D"/>
    <w:rsid w:val="00D15D83"/>
    <w:rsid w:val="00D53F28"/>
    <w:rsid w:val="00D66479"/>
    <w:rsid w:val="00D7603F"/>
    <w:rsid w:val="00D90A78"/>
    <w:rsid w:val="00D90F4A"/>
    <w:rsid w:val="00DF0E56"/>
    <w:rsid w:val="00E0281D"/>
    <w:rsid w:val="00E130F1"/>
    <w:rsid w:val="00E71A5D"/>
    <w:rsid w:val="00EA6253"/>
    <w:rsid w:val="00EB7F59"/>
    <w:rsid w:val="00EF0918"/>
    <w:rsid w:val="00F03F95"/>
    <w:rsid w:val="00F2756F"/>
    <w:rsid w:val="00F47BFB"/>
    <w:rsid w:val="00F6377B"/>
    <w:rsid w:val="00F830C6"/>
    <w:rsid w:val="00FA41E3"/>
    <w:rsid w:val="00FC0F22"/>
    <w:rsid w:val="00FC7932"/>
    <w:rsid w:val="00FE0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4DCB7"/>
  <w15:docId w15:val="{0180D810-7EC9-4C94-AC6E-B908A7B51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78</Words>
  <Characters>956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Ivica, Josip</cp:lastModifiedBy>
  <cp:revision>2</cp:revision>
  <dcterms:created xsi:type="dcterms:W3CDTF">2021-10-19T11:50:00Z</dcterms:created>
  <dcterms:modified xsi:type="dcterms:W3CDTF">2021-10-19T11:50:00Z</dcterms:modified>
</cp:coreProperties>
</file>